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eastAsia="굴림체" w:cs="Times New Roman"/>
        </w:rPr>
      </w:pPr>
      <w:r>
        <w:rPr>
          <w:rFonts w:eastAsia="굴림체" w:cs="Times New Roman" w:ascii="Times New Roman" w:hAnsi="Times New Roman"/>
        </w:rPr>
        <w:t xml:space="preserve">Table S5. </w:t>
      </w:r>
      <w:r>
        <w:rPr>
          <w:rFonts w:cs="Times New Roman" w:ascii="Times New Roman" w:hAnsi="Times New Roman"/>
          <w:bCs/>
          <w:lang w:val="en-GB"/>
        </w:rPr>
        <w:t>F</w:t>
      </w:r>
      <w:r>
        <w:rPr>
          <w:rFonts w:cs="Times New Roman" w:ascii="Times New Roman" w:hAnsi="Times New Roman"/>
        </w:rPr>
        <w:t>asta sequence of the 93 AcMNPV unigenes assembled from the RNA-seq.</w:t>
      </w:r>
    </w:p>
    <w:p>
      <w:pPr>
        <w:pStyle w:val="Style15"/>
        <w:rPr>
          <w:rFonts w:ascii="Times New Roman" w:hAnsi="Times New Roman" w:eastAsia="굴림체" w:cs="Times New Roman"/>
        </w:rPr>
      </w:pPr>
      <w:r>
        <w:rPr>
          <w:rFonts w:eastAsia="굴림체" w:cs="Times New Roman" w:ascii="Times New Roman" w:hAnsi="Times New Roman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bro length=1049   numreads=15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CGTGTATCAAAATGGCTCGCGTTAAAATTGGAGAATTTAAATTTGGAGAAGATACGTTCAACCTGC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CGTGCTAGAGCGCGACCAACAGGTCCGGTTCGTGGCCAAGGACGTCGCTAACAGTTTAAAATATACA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GTGATAAAGCTATACGTGTTCATGTAGACAATAAATACAAATCGTTATTTGAGCAGACCATCCA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GGGGCCCTACCTCTAACAGCGTCGTGAAAAGGGGCGACCCGCTGTATTTGCAGCCGCATACAGTGC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ACTAAATCCGGCGTGATTCAGCTGATTATGAAGTCCAAATTGCCTTACGCCATAGAATTACAAG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CTTTTAGAAGAAGTAATTCCTCAAGTGCTCTGCACCGGCAAGTACGATCCCGCGATCAAACAACGG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AGGAGAGCAAACAGTTGGTGACTAAGCTGATTGCGACATTCACCGAGCACACAAACGCGCTGCAAG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GGTGGCGCAAAAACCGAGGAACTTGTTAAAAACAAGAGTTTATTGAACGCATCGTTGCCATCAAGG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GCAGATCGAGGCCAAAGATTTGCAGGTCACGCGCGTCATGACTGATCTAAACCGCATGTACACCGG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CAGGAAACCATGCAAAAGAAAGACGAAATAATGCAGAAAAAGACGCGCAGGTCACCGATTTAGTTG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GTGGTGGATTTGTCGGATCGCGCGGTTCAATACCCCGCGGACAAGCGCAAACATCCGGTGTTGTG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ACGCGCGACGGCACTACGTTTACGGCTATTACCGGCCAAAAGACGTACGTGGAAAACCAAAAGCAT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GTAACATCAACGTTGCCAACATTGTGGTGGAGAATATCCGGCCTAATCCTACCGTCGATTGGAACA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CACTGATCGGCTACAAGCTAAACGGAGCAAGCGAAGCATTAGTTTTGGTTCGCTGGAAGAAGCGCA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TTGAAAATAGGATAAAGTATTTGTTAAAGAATGCAAATAATATTAATTAAATTAATAAATCTTGAA</w:t>
      </w:r>
    </w:p>
    <w:p>
      <w:pPr>
        <w:pStyle w:val="Normal"/>
        <w:rPr>
          <w:rFonts w:ascii="Courier New" w:hAnsi="Courier New" w:eastAsia="굴림체" w:cs="Courier New"/>
          <w:b/>
          <w:b/>
          <w:sz w:val="20"/>
          <w:szCs w:val="20"/>
        </w:rPr>
      </w:pPr>
      <w:r>
        <w:rPr>
          <w:rFonts w:eastAsia="굴림체" w:cs="Courier New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-ctx  length=488   numreads=4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GGTGCAGCGAGTCAACGCGGGCGGGGAGTTGTAGGCGTCATAACTATTTATTAAATAAGATAATTT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ATCGCCGTTAATATGCAAATCAAAACTGTACTATTGGCTTTTGCGATGTTTGCCGCGTTGAACGC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CACGTTTTAGCCGCTTGCGCCGAGACCGGCGCCGTCTGCGTTCATAACGACGAGTGTTGTAGCGGC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GTTCCCCCATATTTAATTATTGCTTACCACAATAAGTTTAGTTTGCGTTAAAAACAATAGTTGTTG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TCGACACACGTGTATCAAAATGGCTCGCGTTAAAATTGGAGAATTTAAATTTGGAGAAGATACGT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CCTGCGGTACGTGCTAGAGCGCGACCAACAGGTCCGGTTCGTGGCCAAGGACGTCGCTAACAGTTT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ATACAGTTTGTGATAAAGCTATACGTGTTCATGTAGACAATAAATACAAATCGTTATTTGAGCAG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4  length=529   numreads=4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ATGCGACAACGGGCGCATTGTTAATTCTTGACGTGCGATACATAATATATTATTGGATAAAGTTGC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AATGAAACTAACTTACAAGATGGCTAGTTTGTTAAAATACGCGCTGCGCTTGACTCGGGAATACAAA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ACATTATTCCACACTTTGATCACTTGACTCGATTGCGCGATTTAATCGACGGCATGATTAAAAGC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ATGTACAACGTTTTAATCGCACTAATCGCAATGATTTAATTTCGGCTTGCATGCAAATCAACGTTC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GTACATGCCCAACGCCACGATAGATATGCGCAAACAACCCAACTGTATATATTTTCGAATTTGCC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GCCACTTGGAGGCCGACGTGCCTTCGCCCGACGATCATTCGGTGTACAGATACTTGTGCGTCGCG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GCACGCCGCTGGTCATCGACCACCCGCTCGACGTGTTCGGCCACACGGAGGAAGGCGTCAACGAAC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CGAGGTGCAGCGAGTCAACGCGGGCGGGGAGTTGTAG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5  length=171   numreads=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TCCAATAATATATTATGTATCGCACGTCAAGAATTAACAATGCGCCCGTTGTCGCATCTCAACACG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TGATAGAGATCAAATAAAGCGCGAATTAAATAGCTTGCGACGCAACGTGCACGATCTGTGCACGCG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GGCACGAGCTTTGATTGTAATAAGTTTT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lef2  length=671   numreads=8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GAGAAGCCGCGAAGTATGGCGAATGCATCGTATAACGTGTGGAGTCCGCTCATTAGAGCGTCATG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ACAAGAAAGCTACATATTTAATTGATCCCGATGATTTTATTGATAAATTGACCCTAACTCCATACA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ATTCTACAATGGCGGGGTTTTGGTCAAAATTTCCGGACTGCGATTGTACATGCTGTTAACGGCTCC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ACTATTAATGAAATTAAAAATTCCAATTTTAAAAAACGCAGCAAGAGAAACATTTGTATGAAAGAA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TAGAAGGAAAGAAAAATGTCGTCGACATGCTGAACAACAAGATTAATATGCCTCCGTGTATAAAA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GAACGATTTGAAAGAAAACAATGTACCGCGCGGCGGTATGTACAGGAAGAGGTTTATACTAAACT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CATTGCAAACGTGGTTTCGTGTGCCAAGTGTGAAAACCGATGTTTAATCAAGGCTCTGACGCATTT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AACCACGACTCCAAGTGTGTGGGTGAAGTCATGCATCTTTTAATCAAATCCCAAGATGTGTATAAA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CAAACTGCCAAAAAATGAAAACTGTCGACAAGCTCTGTCCGTTTGCTGGCAACTGCAAGGGTCTC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TATTTGTAATTATTGAATAATAAAACAATTATAAATGTC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-PH  length=339   numreads=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AGGATCGTCGAGCCTTCATGGGTGGGCAGCAACAACGAGTACCGCATCAGCCTGGCTAAGAAGGC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GCTGCCCAATAATGAACCTTCACTCTGAGTACACCAACTCGTTCGAACAGTTCATCGATCGTGTCA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GGAGAACTTCTACAAGCCCATCGTTTACATCGGTACCGACTCTGCTGAAGAGGAGGAAATTCTCCT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GTTTCCCTGGTGTTCAAAGTAAAGGAGTTTGCACCAGACGCACCTCTGTTCACTGGTCCGGCGTAT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CACGATACATTGTTATTAGTACATTTATTAAGCGCTAGATTCTGTGCGTTGTTGA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ORF1629  length=445   numreads=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AGAGATACGACGTTAAATTGTGCGCCGAAATTGTTTTCTGCAAATACAATTTGCTAGTGGGCTTGT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TAAAATAGATATTTTGCCAAAACGCCCGTTGATTATTTTATACCGAGTTTTGACGTTTTTGCAGT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TAAAATTGTACCAGCGTTTGCAGCGTAGCATTTGTGGTGGTGGTGGCCATGACGAATCGTAAATAT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CTGTACAATCTTATTTATTCAATAATAGGAACAATAAAATTGATGCGCATCAATTTTTTGTAACAC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ATACTGCGGAAGCGCAAATTATCAAAGACAACATTTACGACAACACAGTGTTGCTGAACAGAGATG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TTAAATATTTTAAAGTTTGCCAACGACGTTTTTGACAACAAAGCGTACATGTACGTCGACGACAG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GTGTCTCGCTACTACAATGCTG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ORF1629  length=210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CGACAAAGCTAGATTGCTGCTACAAGATTTGGCAAGTTTTGTGGCGTTGAGCGAAATCCATTAGATA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CAGCCATCGGTTCGGAAAACAACCCTTGTTTGAACTAATCGAAACCTATTTTACAAATCTATTGAG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AATATTTAAATTCAGATATAAAGACGCTGAAAATCATTTGATTTTCGCTCTAACATACCACCCTAAG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-pk-1  length=409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ATTCGTCATGGCCACCACAAATGCTACGCTGCAAACGCTGGTACAATTTTACGAAAACTGCAAAAA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AAAACTCGGTATAAAATAATCAACGGGCGCTTTGGCAAAATATCTATTTTATCGCACAAGCCCACTA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ATTGTATTTGCAGAAAACAATTTCGGCGCACAATTTTAACGCTGACGAAATAAAAGTTCACCAGT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GAGCGACCACCCAAATTTTATAAAAATCTATTTTAATCACGGTTCCATCAACAACCAAGTGATCGT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GACTACATTGACTGTCCCGATTTATTTGAAACACTACAAATTAAAGGCGAGCTTTCGTACCAACTT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GCAATATTATTAGACAGCTGTGTGAAGCGCTCAACGATTTGCACAAGCACAATTTC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11  length=1007   numreads=13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CTCTCGCTGCAAAAGTAAATAAATTACAATTATTATGCTAAATACAATGAGGTGCACGACGTGTAT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AGTCGTATCACCATTACCGTATAGTTCAGGAATACCTATCAGAATCGTACGTAAACGGTATGTCGT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AGAGCGGGACGTGACCGCTATGCGGCGTTTGAAGAGCGGCAGTTGCACCTTTGACGAAGCGGTCAA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ATAGACGCGGGCGATTCCATCAAGAGCCTTTCCCATTGGTTCAGCACCAGCGAAACGATGGGCATC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ATAACGTCCGTGAAGTGTTGGAGCAAATCGATGCGGTGGTTCCCGTCAGCGTGCGCGTTCAAAACG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GCAGATATTCTCTTTGAACAATTTTGAACGAGAAATTTCTCAAGACATGTTGGATTGCTTGCAAAT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TGGGCCGCTTTGAATATTTCATGAGAAACGGGAAACTGCTGCGCATCGCCAACGTGTTCAACCCT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ACGACGTTGTCGGATGGTGGTACAATAAATTTTGTGTGGTAACTTATGTGCACAGAATAATGTATC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CGTGCCCGCCGAATTGGTGCCTCGTTTGTCGGAAGCGGTGAAAAAATTTATTCGTTTGCGCAAGAG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ATGATGATCGTTTACACGTAGACGAATCGTACAATTGTCCGCGTGTAATCGCCGAAATGTATGGC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TTTGCGGTATAGGCAAGGAGCATTTTAGTAAACACAAGTTGTCGTGCATGCACATTTTATTTCAAT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GCGCGGCAAAACCACGCAAGAAGAAAAGTCTTTTCCTTGTTATAGGGTTATTAAAGATTTTGGTAG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GTAAAGATGTGTATAAAAATTTAAAAGATGTATTTGATTTGTTACATGCACATAGTATGTCGGAT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ACAAAAACTCATTGATGGACCTGTTGTGTGTTATGGATTGTGAAGAAATAGATGTAGATTGTTTTT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TATATTTGAATCGTTTTTAAATAA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12  length=369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CATTGTAAATTAAATTCTCTGCCTCAAGAATTATTTGACAAGATTGTCGAGTATTTATCTTTATCT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CTGCAATTTGGTGCTTGTCTGTAAAAGACCTTCTAGTAAATATAACGTGATATTTGATAGTACT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CCAACATTTGAAAGGCGTGTACAAAAAGACAGACGTGCAAATAACAAGCTACAACGAATACATCAA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ATTTGCAACGAACTGAGACAAGACGAATTCTATGCCAAATCATCATGGATTGCGAGTATTTGCGGT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AGAGAGCGACAATTTTTAGTGTAACAAATAAACAAGTAGAAATGAAATATCATTTGTATAATATAG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GTGGAAAGTGAAGAT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13  length=920   numreads=13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AGCGACACGAACGCAAAATGCTACAATGTGATAGATTTTTGCAAAGGTCTTGAAATTGCGCACGAC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TACTTGATTGCAATTGGGACGGCGATCAAGTTTACCATTTAAACGAAATTGTTTTTCACAAACAGA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CAAACGCGATCTCAACTCGTTGGGCGCATTGTTCGCGACCAAGCACGGGTTGTTGGAAATTTTGAT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TTAAATTTTGCCAACAAAAGCAACGCGTTGCTGCACATTCAAACTGAAGGCGAGCGTGATGATTTG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ACAAGATTGAATCTGTTTTAAAAACATGTAAAGAAACTGAATGCAAACAGCGAAAAATTTATGGTC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ACGAGACGTTCAAGAACGAGGTGGGCAACAGGTTTGAGCAGTTTGAATTGCGTTTGCACGAACTCG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CAAACTTAACATGCTGCAGTCGGCCGAAAAATTGAAAACCGCCGTCGTGGCGGAAAGCAAAAATGG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GTGACGTTTCCGCGCGACATCACCAAACACCAGCATTTGGCCGTATTTTCGGAACGCATCGACGAC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TCAAACTCGCTTTTGTTTTGGGCCAAGAGCGGCATTTTCGCAAGCGAAAAATGCGCTTTGAAGACG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GGAAGTACTCTATGACGGTGTGCACCCAAATCCCTTGTTGGCTATTCAATGTATTAACGAAAAACT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GATAAACATTACAAAATTAGAAAAATAGCTAAACGTGTAATTGACGTGGATTGTACTCCTAATGTA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GAGAGGTTATACAGGAAGTATTGTAAAATAAAAACATGTATAATAGTTATTATTATGTATTTATTT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TAAATAATATATAAAGTTTGATTGTACATTTTGTTTTTCTAAATATTTACACAACGAAACAATAAA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TACGAGG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-lef1  length=204   numreads=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AATGCTAGACAAGCTAAAGCAATGCTATCCTGGTTATGGAACTGGTGGATGTGGTCCGGTGACAAC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CGACGCCATCGCCGCCGAAGATCGGTTCAATGCAGACGACTACAAAAAGTACCACATAAACGCCC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TGGTCGCACATCGTTAAATGGGACTCATTCAAATGCAACACGCACAGTTTCAAGTACAGA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egt  length=1112   numreads=16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GTTAATTTTTGGCTATAAAAAGGTCACCCTTTAAAAATTTGTTACATAATCAAATTACCAGTACAG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CGGTTTGAAGCAAAATGACTATTCTCTGCTGGCTTGCACTGCTGTCTACGCTTACTGCTGTAAAT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CCAATATATTGGCCGTGTTTCCTACGCCAGCTTACAGCCACCATATAGTGTACAAAGTGTATATTG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CCTTGCCGAAAAATGTCACAACGTTACGGTCGTCAAGCCCAAACTGTTTGCGTATTCAACTAAAAC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GCGGTAATATCACGGAAATTAATGCCGACATGTCTGTTGAGCAATACAAAAAACTAGTGGCGAAT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CAATGTTTAGAAAGCGCGGAGTGGTGTCCGATACAGACACGGTAACCGCCGCTAACTACCTAGGCT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GAAATGTTCAAAGACCAGTTTGACAATATCAACGTGCGCAATCTCATTGCCAACAACCAGACGTT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TAGTCGTCGTGGAAGCGTTTGCCGATTATGCGTTGGTGTTTGGTCACTTGTACGATCCGGCGCCC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TCAAATCGCGCCTGGCTACGGTTTGGCGGAAAACTTTGACACGGTCGGCGCCGTGGCGCGGCACC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CCACCATCCTAACATTTGGCGCAGCAATTTCGACGACACGGAGGCAAACGTGATGACGGAAATGCG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TATAAAGAATTTAAAATTTTGGCCAACATGTCCAACGCGTTGCTCAAACAACAGTTTGGACCCAAC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CGACAATTGAAAAACTACGCAACAAGGTGCAATTGCTTTTGCTAAACCTGCATCCCATATTTGACA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CCGACCCGTGCCGCCCAGCGTGCAGTATCTTGGCGGAGGAATCCATCTTGTAAAGAGCGCGCCGTT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AAATTAAGTCCGGTCATCAACGCGCAAATGAACAAGTCAAAAAGCGGAACGATTTACGTAAGTTTT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CGAGCATTGACACCAAATCGTTTGCAAACGAGTTTCTTTACATGTTAATCAATACGTTCAAAACGT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TAATTACACCATATTATGGAAAATTGACGAAGAAGTAGTAAAAAACATAACGTTGCCCGC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-egt  length=465   numreads=4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AATGGCGGCGTTTATTACGCAAGGCGGACTACAATCGAGCGACGAGGCCTTGGAAGCCGGGATAC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GGTGTGTCTGCCCATGATGGGCGACCAGTTTTACCATGCGCACAAATTACAGCAACTCGGCGTAGC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GCCTTGGACACTGTTACCGTTTCCAGCGATCAACTACTAGTGGCGATAAACGACGTGTTGTTTAAC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CTACCTACAAAAACACATGGCCGAGTTATATGCGCTCATCAATCATGATAAAGCAACGTTTCCGCC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GATAAAGCCATCAAATTCACAGAACGCGTAATTCGATATAGACATGACATCAGTCGTCAATTGTAT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AAAAACAACAGCTGCCAATGTACCGTATTCAAATTACTACATGTATAAATCTGTGTTTTCTATTG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GAATCACTTAACACACTTTTAATTACGTCAATAAATGTTATTC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Orf-16  length=396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GAGGGGCTTTGTGCGACTGCGCACTTCCAGCCTTTATAAACGCTCACCAACCAAAGCAGGTCATTA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GCCAGGACGTTCAAAGGCGAAACATCGAAATGGAGTCTGTTCAAACGCGCTTATGTGCCAGTAGC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TTTGCTCCGTTCAAAAAGCGCCAGCTTGCCGTGCCGGTCGGTTCTGTGAACAGTTTGACACACAC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ACCTCCACCACCGTCACCAGCGTGATTACCAAAAATTATCAAGAAAAACGTCAGAAAATATGCCAC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ATCTTCGTTGCGTAACACGCACTTGAATTTCAATAAGATACAGTCTGTACATAAAAAGAAACTGC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TTTGCAAAATTTGCTAAGAAAAAGAACGAAATTATTGCCGAG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Orf-16  length=373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TGGAGTAGTCAGATGTGACAACACAATTCGCACAATTATTGGCAACGAAAGTTTGTAAGGAGACG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CCGAGCTGTGCACATTGTACAACGCCGAGTACGTGTTTTGCCAAGCACGCGCCGATGGAGACAAAG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ACAGGCACTAGCGAGTCTGCTGACGGCGGCGTTTGGTTCGCGAGTCATAGTTTATGAAAATAGTCG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TTCGAGTTTATAAATCCGGACGAGATTGCTAGTGGTAAACGTTTAATAATTAAACATTTGCAAGAT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CTCAAAGTGATATTAACGCCTATTAATTTGAAAGGTGAGGAAGAGCCCAATTGCGTTGAGCGCATT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TAATGCCATGTATTTTAATAG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17  length=322   numreads=5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GATGAAGGTACAACAATGCCTTATGTCATTGGACCATTATATTCTGTCGACGCTGCTGTCGCCGAC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AAGTGAAGGACGTGGTGGATTCAATTCAAAACCAACAGACAATGTTAAAAGTATTTATTAACGAGG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GTGTATAACAAATGGAATATGCTTAAAGGTTTAATTTATAATAATAACAATGAAATCTGTTTTAG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AATGTAGTAAAATTTATAAAGGTAGATAAAAATTATAATATTAATAAAAAAATAATGTTACTAAA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TTCCTGCGTTAAATATTTTACGGGTAGACAGCTATTAAC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18  length=445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CATTTGAACAGTGTAGTACGTAGTTAGCGTACGCCGCTATTCATTATGGAACGTTTGTTGAATCAA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TCTTGGCGTCCTACCTTATATTACGACAAAGGATATTGAAGATCGCCTGCGCGATAAAATTGTGG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GCAAAGTTGGCATTTATCAAAGATTGTTTCGAAGCCGTAGTTTGCGAAAACGGCGGTTTATTCGT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ACTGGAGGCGCAGCCGTGACATGCCATATTGACGACGACAGAAGCGCATTAAAATGCATAGATTTT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ATTACGGCTTTTGCGCAAAAATGTTTTGCAACCTGCAAACTAATTTACAAAAATGCGTCGACCAAC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CGCTGAATTGGACGTGCTAACGCGTCAAGTTTACATGTCGGATCCGTTGGTAGTGCTGAAATGTTA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AACGGAGCCTATAGATTAAACG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20  length=384   numreads=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AAAGTTTGTGTACCTCACCGGACGCGTGCACAATGTGCGAGCCTCCGTTGCCGGATGAAGAAATCA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TCGGCGCACGCCGACGCTTTCGCCCAAGCTGTTCCGCAAGTCCAGAGAACTGTCGCCCATCAAACC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AGGACTCCTACTCCACCCGCTCCCACTCCACCGCCCATGTGTTTTAGCGAAGAGTTGCAGCGTAAA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AAGAGAAAAACTATTACCCGTTTATGATGATTAGAAAGTATTATATAAAGTATTATTTTTGATTAT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GTATTAATTTAGTATTAGCGTAATTTAGTATTAATTTAGTACTAATGTAAATAAAGTATTATAGT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TAAAGTATTGTAAATAATTGTATTAATAAA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env-prot  length=636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TATTTCGATTTGTCGCAAGCGTATAAATTGCATTTATATGTTGATTTTAAACACGGTCATTATGTT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CCATGCCATTGTTAAAATCCACCGCCGTTTCGTTTAATTTGTATCGCGTCATGACGGTGCCTTTT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GGGGCAAAATGTGTCTGCTTATCATTTCGGGCAATGAATACTTTGGGATTACAGACAGCAAAAACT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TGTGCCCGTATCTGATAACTTTAAACAAGATTGCCAAGAGTTTACGGGCTACAATGAGTTTTTGTG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GAAACTGAGCCGATTGCCACTATGAACTCGAAAGTGTGCGAGATTGAAATGTTTATGGGTCGATATA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ACGACGTGGACAACATGTGCGACATTAGGGTGGCCAATTATAATCCCAAAAAAGCTTACGTGAACA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ATAGACTACCGAAAATGGTTGTACATTTTCCAAACACGACCGTGTCCGTCCACTATTATTGTCAC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CGCTTGTAGAAGTTGATACAAAGTTTCGCCCGGCGTTGGTGTTATGTTTTCGACTATGGCGCAAAC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TCGATTAGAATAACGTATGATGTGACCATAACTGTAGATTCGCGATTTTATGTCAGCCATTTCAAC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TAC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env-prot  length=353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GACAGTAATACCACCGTGGTAATTATCGCTATTGTCGCTGCAATGATCCTATTCTGTGGATTATTG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TTTGTTTTGCTGTATAAAAAACGGTGTCATCAATCAAATAACGTGGTTGTGCAATACAAAAATAA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GAATTTGTCACAATTTGCAATAATTTAGAAGACAATCGAGCATACATTAATTTACCTAATGAATAC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GCGATGATATGCCAAAACCATTGTACCCTTTACTTGGCTTTAATGATGATTTGTTAAAAGATGAT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TGTGTTGTACCCTATGATTATAGAAAGAATAAAATAAAACATGTATAATTGAAATAAATATATTA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-pkip  length=507   numreads=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GCTTTGTAAAGAAAAGGTACAAAGCGAAATTTAAATAGTTTGATTAAATTGCAAAATAAAAAAGTT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TTATTATGTTAAAAACAATGAAACTGCAATCGACAAAATGTTGTGCATAGCGGCCGATATCAAAG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GTGGAGCAGCTCGAACTCGTAAACCAGTATCTGGGCGCGCCCGAAAGTGAAAAGCTAGATTTTGT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GATTGTTCCGACTTGGATATAAATGAAAAAGATTTTAAAATCTCTGTGTTTTGACTAAAAATATTG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CTTTTACCCAAAAATACAATGCGCCGACCGTGCTGAAGGCCCAGGCAGCGGTTTACGATTCGTTCA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CACAGCGAATTATTTATAAACGCCATATGTCAAATGGATGAAAAACAGCAAGTGAATAATTTTTG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GACGAATTAGTAAAATTAAAACTGATAGCCATTAAACATTTGTGTAGCATTGGAATATGTAATAG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AGTATATAAATAAA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Orf-25  length=1079   numreads=20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GTTGTCTACGCACATGCTGGCAACAGAGTCGTCCATATTTATTATATATCTTATATTCTGTGAAAC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CAATTAGACTTGAACCACAGCAGACAGCGCACGTCGGTAGCATGGCAACTAAACGCAAGATTGGCG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ATATTCGAGCAGCGACGACAACCAGCCGAAGCGGGAAAGATCGGAAGGTGGTGAGGACCAGCAGCT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CCGTACAACAGCGGCGCTTTTAACGTGAAACACGACGAAACGGGCGTAATGTGCTATTTTACGCCG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CCATTCAATTGGAGCCACACGAGTTGACGAAGATGTTGTGGCAGGAGCAGATGGCGATTAATGTG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AGGCAACTTTTCAATACTGAATTGTAGTTGTTTCGAAGGCAGATTTTTGAAAAACGAATTTTGTCG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TCTAATTTGAACAGTTTGCACGAATGGGAAGACAAGTTGTATCCCGAGCCCGATAAAAATATCGTG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TGGAGCCGGCCAACGGCAAGACTACGTACACCATCGGTCCAAGAGTGCAGGGCAAGCCCTGCGGA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GTTTTCCGACTTTGGAACCATAAAACGTGCCAAAAGCAACTTTGGCCAGTTTTTTAGCATTCAATA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GACATTCACAAACACAACAATATATTTGGCAACATTTTGCAAAAACACTTGCAAAGCGATTTTCC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AGATGGAACCAAACGTGTGCATTCATTTGCCGGATAAGAACAAAACTAGCGAGCGCGACATGTTGA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TCGGTTTTACATAATCAACCGTGACAACAACGGATCAATTTACGCCACCGGAAAGATCAGAAACGT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CTTGATATACAGAGAATGAGCGTTGAAGATTTTGATAGATTGTTCGAAATGGACAAAATAGACGGA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CGGAGGAGATTAAAATGTACATGATGGGCACCATTGACGGCGTCAAGTACGGCAAAGAGATGCAGA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GGACATGAATAATAAGAAAATTACCGAAAAGCCCTATTCGTTAGCTTTTAAGCCTGGAATATTTGT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TTGAACAATAAATGAATATATTAAA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lef6  length=489   numreads=4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TGATTTGAAAACAGCGTCGACTGGAACGGCAGCACGCGCAAACAGCTGCGCGTTCTAGACAAGCGC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ACAGGCAGGTGTTGCACTGCAACGGCAGATACTACTGGCCCGATGGCACAAAGTTTGTCTCTCATC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CAACAAATCTATTCGCACGCACAGCGCAACAGTCAAACGGACCGACAGCTCGCATCGATTAAAAAG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GTGGTCGACAAACGACCGCGCCGCTCTTTAGATTCTCCTCGCTTGGACGGATATGTTTTGGCATCG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CCATACCACACAGCGACTGGAATGAAGAACTAAAGCTGTACGCCCAGAGCCACGGCTACGACGACT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CGACAATTTAGAAGATGGCGAAATCGACGAACGTGACTCTTTAAAAAGTTTAAATAATCATCTAGA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TTGAATGTATTAGAAAAACAATAAAACATGTATTAAAAATAATAATAATAAAACTATATTTTGTAA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29  length=384   numreads=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AATGTCAATGCCAACACTTATCGCAATAAAAATAACCATTTTATGGAAGATGTGTACGAGCAAAT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GCGATACAAATGAATAATAATTAACTCCTAATTTGGATAAAAGATGCTGTTTTACCTCATCTGTAT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CTCAAGATGTTCTCAAGGAATTACAACGCATCTCAATCTCAGCGAGATTTAAAATCTCAATTGGAA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TTAATAGACAAAAGCAAAAATAACTATTGACAGCCAGCATTTTGAGAAAATTAAAAGCGTCACA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GTAAACGAGCTGCAGAATATGGAGAAGAGAGTTATGAAGTCAAGACAAAACTTTCTCAACTACGG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ACAATTTTTAAATAAAATACATTATATATTAC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Orf-30  length=498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AAAAAGAATATATAAAATAATTGAATTGGCCGTCAAATCTCCCAACAATCGTGTCTATTTGCTTAA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CAAGATGACACGTTTTGGAAGCGCATATCGCGCGAATGTTACGGACGCGTCGATTTTATTCACGTG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GCAACAAGTTGGATTGGAAAATTATTTCAATTTCGCCGTTGTCGATAACAATCGCCAACAGGTTT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ACATTTGATCTGGTCGTTGGTGTCTGAGCAAAAATTTTTGACGCAAGATTTTATACTCGCGTTTGG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TTGTTGGACATGGAAGAAATATCCAAAAATTACAATAACCTCTCGTTGTCGGTGCAGCAAAAATAC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ACAAATTAAATTGGAAACGCATAGTGGCCAGTCACATACTACTAAAAGAATGGTTTCAAGAACCCA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CAGTACATCAACTACGATTATGTGTCCAAATACAAACACTTGAACACGGCGCTAATAAACAATGT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TGTATG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Orf-30  length=142   numreads=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CATTTTGTATTGCTTACGCGAAGGCCGCGTGCAAGAACTAAAATTGATCGCCCACAGCATACCGTG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GATCACATGCTCGTGTTTGACGAATATCCCGGTTTGGTGAACACGTTACATTCGGACTGGAAGTGT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fgf  length=554   numreads=4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TGTGGGGAATTAAAGTTCATCATGTATCGCTTGCTGGCACTTGTAGCTCTAGCCTCTATGGCTGAC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CAGCTCTGCTGACACACATCACGGGCACGTCTATTCCCGGCCAGCTGTTTATTAACCGGCAGTTTT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AGTAAATCCAGACGGAGCTGTTTACGGAACCATTGAATCGGACAACGTCGACACCATATTCAAGCG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GCCGTTGACAGAAATCGCATCGTCATTCAAAACGCCATCACGTGTGTGTACCTGTGCATGGACCGG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GCCAACTGTACGGATCAAAAACTTTATCCAAGGATTGCTTTATGAGGGAATTTCTAGGAAAAAAAT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ACAACACGTATTATAAAGTGTACGATCGCAAGTTGACGTATGTGGCACTGAAGAACGACGGTACTC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AAAACTACAGATTTCAAAGAGCCGCAAGCTGGGCAAGCTTAGCGTGTACGCCATGGCTTTATGAAA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TAAGCTTTCCTATATACACGTCGTGTCCTAATATAAAAAGTGAAATTATTGTTCGCCATCG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39K/pp31  length=941   numreads=15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GTAAGGTGTGTCTTCATCACAAACGAATTGCCAGGTTGTTGGGCATTAAAAAAATATATCATCAAG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CAAACGGGTTGTTTCAAAGGTTTACAAGAAGCAAACATGGTAAACGTGCCGGAGCAACAATCTCCG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CTGCGGCCGTGTGCAAAAATGAAAAGCTGTTGAATAAACTGGAATCGAGCTCTTACAACAAATCCA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GGACCAGCTGGCCGTTATTGTAAATTTCTTGGAAAGAAAGAACATTAACTATATCCTTAACGTGGT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GTCATGCAAGACGAACGCAAAATGTCCAAACGCAAGAAGAAAGTGATTAACAACAATAAATACAT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TTAACAGTTGGTACACTAAGATCAAGCAGCCCGAGTGGCCTAGTAGCCCGGCCATGTGGGATTTGG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AACAAGCCCGAATTGGCAGATTTTGTGTTCATTTTTGATCACACTGAAAAGCTGGGCAAAAAAAT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GACCGATCGACATCGTCGTCTTCAAGCGAGAACGCAGCAATTCCAGCGAGCAAAAAAAGACAGACT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TGCTTACCAACGCAAATTTGGCAGAATTGAAGGAGAGCTGCGAAATGCGCGATAAGCTTTATTCGGA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TACAGCTTGTTAAACGAGACATTTAATCACAATGTTGCGCCTCTGCTAAGTAACATTTACGACGAA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TTAACGCGCGATTTCATCACTAAAAGTATGGCCAAATTTAAGACGGTAGCGCTCAAGTTGCCCGTT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CGTCTACTACAGAGTACGTGCCCACTCCCATTAGCGGCAGCAGGAAAAGGAAAAGCTCAGTTCCAG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CAACGATCTTCTATAAAGACTCGCCGCAACACTGTGGCTCCAGCACTTTTAATGGTTAGCGATAA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CAAGATACAAATATGTCAGATTAAATAA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Orf-38  length=371   numreads=8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TTGCCGGGCACGTTTGGCAATGACTACCGTATAATGTTAAAACCGCGACGCTTCAATTGCGAAATA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GCAGCCTGGCCATCGTGCCGCTCAACAAATACTTTAATTATATGAACGACAAACAACTGATCACGT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TTACAGCAATTACATTGAATTTTTTGATTTTGTGCGCAGCGTCAAGGCGCGTTTTGATAATAGGC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CAGGACTTTTTCTACGCCACTCTGAAAAAGATAGACAACGATGCCCCCCAAAAACTTAGCACGCAC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GCGGGTGTGATTCGGACTGCTTGACTCGCAGCGAAATACAAGCGCTGTTCAGGGAAGGCCATCAAC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TCAAGCACACGATGAACAC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-p43  length=415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GAATGGAACGCCAACCGCTTGTTTTGACGAGAGTAACTAAAATTTTGCATGTTTACATTGGGCAAT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TACAAGCAGTTGTCGCCGCGTAGAAAAAAGTTTTTTCAAATACAACGGGTGGAACAGACAAGGGCG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GCAGAACCGAAAAATTTTGTCATTTAGTCAACTTGCAACTGAACAAGGACGGATCTAAAAAATT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GGGTTCAACGTAAACTGATAAATTGTAAATAGTTGCAATTAGGTATCAAACGATGGTGCTCGTGTG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TTTTTTAAGTGTCAAATATGTAAAATGCGAAACGCTGCAGGATTGTTTATGATAATCGAGCCGGA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GCTGTCCTGCTGTGTGCCCGTCGCGCGTACCGGAGCGCGAACGCGCCCGCCGCCGACATGAAC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47  length=376   numreads=6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TAAATGTTTACATCAATGAAACGAGCTAACGTGAAAGTAAACATAAACGTTTAACGATATATATGC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CCTTTTAATATTCACATTAAAAAGTGCCAGGATGATGGAGCGCACAGTCACTCGCTGGCATTTGG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GGATAATGTATTATTTAAAATTGGCGAGGTCGCCCAACGACTAGATTATTATTTGCAAGAATACGC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TTGGAAATGCAAATCGAGGAAGAAATCAAATATATGGAAGTGGATGACGGCGAAGAAATCGACACT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GACTTTTCTGCGCAATTCCATGTCCACGTCGGAACAGCGTGATTTGTACGCGTTAGCATTAAAAT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CAGTTTAATAAATAAATAATATT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48  length=429   numreads=4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GAACTGCCGTTCAAATTGGAATATTGCATTAAAGACGTGGGCGTGTTGGCGTGCTTTTTAGCGCCC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TTGTTAACAACGACGAGGAAATTTTTTAATTGCGCCGCATTTGCAGTACGAAATGGATGCGCTGCA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ATTTGCGTCAACATTAATAAATTTTATAAATGCCGCAGAATTGTAATAGAATACGACAATTGTAGC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CGTTTACTTTTAATTGCGTACACGATAATAGAAAAGTGAATTGTTTAGAAATAGTTGGCTTGAGAA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CGAGTACGTGTGTTTGGGCAAAATAATAAACGGTGATAAAATTATATCTGTGCACGAAAACAGTGT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GGGAAAATAATCGTACCTGTCGAAGACACCTTTGATTTTGGTCTGTTTACTTTAAAAAATAAAATT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ACGCTG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pcna  length=638   numreads=4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AATCACTGCTAAAAATGTTCGAAGCGGAATTTAAACCGGCGCAGTTTTGAAGAGGCTGGTGGAAAC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AGGATCTGCTGCCGCACGCTACTTTTGATTGTGATAATCGAGGCGTAAGCATGCAGGTTATGGAC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CGCATGTCGCGCTCGTGTCGTTGCAACTACACGCCGAGGGTTTCAAAAAATATAGATGTGACCGCA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GACGCTCAACGTGTCCATAAACAGTTTAAGTAAAATTGTCAAATGCGTTAACGAGCGCAGCTCTGT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ATGAAAGCGGAAGATCAGGGCGATGTGATGGCGTTCGTGTTCAACAACGACAATAGAATCTGCACG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CGCTCAAGTTGATGTGCATCGACGTGGAACATTTGGGAATTCCGGATAGCGATTACGATTGCGTCG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CATGTCGAGCGTCGAGTTTGCGCAGGTGTGCAAAGACATGACGCAATTCGACCACGATATTATTGT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TGTTCCAAGAAGGGTCTGCAGTTTAGAGCAAATGGCGACATTGGCTCGGCGGACGTGCAGATGAGC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ACAACGAAAACTTTTCCGTTCTCAAAGCAAAGCAAACCGTAACGCACACTTTTGCGGGCGATTACT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TCATT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-lef8  length=462   numreads=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AGAGATACTTCTATATACTACAATTCCATTATTCAATGTACGATCGTAGAAAACGATGACGTCAAA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TCATGTCCAAATTGGAGCAGTATTATTACTGTAATTTTATACATTTATTTCATACCACGCCCGTAC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TTGATTGTGTCCCTAACCAATCTAAAGAATGCCATGCCCGTGTTTGAGTACAAAGAAAATAGTTG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TCGGGTTTACCAAACGGCTACTCTGTGGCGGTGAACAAGTCCATTTTGCTCAACAATAAAATGTTT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GTGGACGTTGGTGCGAGACAATAAACTCATGACCGCCGAAGATCCGTACATTCCGCACATTGCGC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CATTTGTTTATACAACAACAAAGTGAACAAGTTGAAGGGCAAGCTTGTGGTCGGCCCTAAACAGTC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TTAGTAAAATTTACGAATAGTAGCGACAAAAATTACGTCG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-lef10  length=258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CGCGACGGACGTCAACCTGATCAATTGTGTACTGAAAGATAATTTATTTTTGATAGATAATAATTA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TTTTAAATGTGTTCGACCAAGAAACCGATCAAGTTAGACCTCTGTGCCTCGGTGAAATTAACGCC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AAACCGATGCGGCCGCCCAAGCCGATGCAATGCTGGATACATCCTCGACGAGCGAATTGCAAAGTA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GTCCACGTAACAATTATTCAGATCCCGATAACGAAAACGACATGT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63  length=191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ATATTTGCGCTTTGCCCTCTGAGTTTCTGTTTCCAGAACATTTGCTCGACATGTTCATTGAATGAT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TAAATAGAGCGCATTTGATTGCATGCAATCAGTGTTTTATTAATTTTAGAGCAACATGTACGATA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TGATCTATCTTCACTTGAATGGGCTGCACGGAGAAGCAAAATACTAC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-DNA-pol  length=544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GATCGCTGCAATATTTAAAAAATGAAAATATATCCTTACAATGAACTCAAAACGCGCTTTGCAGAA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CAAAACCAGGAGAATTCAATATTACTTCAGCCGATACGTTTCGTATCATTCGTTTGCATTACGATG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CAAGGTTGCTTGTTTGCATTTTGTAATACAAATATCAAAGAACGAGTGCTGCAGTTTTACTTTAAA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CTAAATTTGTATTCTTACAAACAATGCTACGACAAGCACATATTTCCGTCTTGCCGCAACAAGTG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AGCTACACCACGTTTGTGGCGCCGGGCGTGGAAGGAAATTATTTTGAACAAGATAAAACGTGATT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CGAAAGAAACAAAGCAGCGCCATCGGACAACGCGGCGTGTTTGGACAAGTTTCTTCACAACGTTAA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GTACACATGCAAACGCCGTTTGTGGAAGGCGCCTATATGCGATTCAAGAAAACACAACGCTGCCA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ACTATGTCGGTGGATCGACGACGCGCATGTTTAATTTGCAACATTTTAATG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jc w:val="left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lef3  length=1207   numreads=18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AGAAAATTACAAAAGGATTAGTGGTAAATTGATGAGCAAAATGACGTTGAGTATCGATAATGAATA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ACACTTTTCGAATAATGTCCGACAACAAAATTCAAGAATACTACGGCGATTCGCAATCTTTCAAA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TGGAAGAAGGCAAGTGCTATGACATTAGTTTAAATTATGTGAAACAAAGTTTAGTCAAATGATTCA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AACGAATACAAAGAATGTGAAATGGAAATTGAAAACTGCAACCCCCATGAGCGACTATTTGACTAA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CATTTTGAAAATGAAGATGGCGTCAATATTATTGTAAAGTACAAAATTATCTACAAGAAAATCAACA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GTTTGTACAAAGTTGTTTTTGAGGTTGTGTACAAAAATCTCAACGACGATCCCGACGTGGTTCAAG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ATGTTCTGTCAATGCGAAAACACTAATAAATCTATTCAAGAACAATATAAAGGGGTCTGACGACAT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GAGGTGTTTAAATATTTAAAAGACAATGAAAACCAAATCTTTACCATTTACAGTATAAAGTGTCAA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TTTTAATGGATCAAACGTGTACATGAATTGGAACGTGGTCAACTCTACGCGCATCGAATTGTGCGA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TAAAGAAAGCGAAGCATATTCAAATTTGCAAAATTGCACAAACGCAAAGATCAACATTAGTCGATC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AAACACGTTGCTTCGTACAATGTAAATGTGTTAAAAAGCGAATTGGAAGAAAATGACATGGGCGAT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GTTTATTGTGCAGTTTAAAAGCGACGAGTTGAACATTGCCGATTCGGATGACTGTTCTACCTCTT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CTTGGGCAAATGGAACAAATCTGTTTTCTACGTCAACACAAATAAAAAACCGAAGCGGATTCGCTA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GCTATGTGCGGATTTCAATCAAATCTCAATGCTGCTGGAAGATAATTTAATCAAAGTAACTATTT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AACTGTCGAGAACGGCGAGAATCACAACATGAACGTGTTGGGACTGTTGAAGTATGACGAAGATG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GAATATAAATTTTTGTAATTCTATTCGACGTTTGGTTGAACGCTGGCCGCTGTTGTTCGCGCCAAC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CGTACCTTTTAAGCATGCTAGTTTTCCACTCAAATATGTCTTGAGCTTTACGATTATATTTAACA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GAGTTTAATTCATC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68  length=357   numreads=4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TCTTGGGGCTACTGGCCATAGCCATGCGTTTTATAAGCGGCTCACCGCTACTTTCTCCAGACAAAG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TTTGGTCGCCATATTGCTGTTGTCGATATGTGGGAATCTATCCGATGGCAAATACTGAATGGCGAC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CGAAGTGTCGCCAGAGCACCGTTCGTTAGCGTGGAGGGAGTTGATTATAAACGTGGCCAGCAACA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GCTCGACAACACGTTCAGAACAATGTTTCAAAAAGCCGATTTTGAAAATTTCGACTACAACACGCC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GTGTACAATTTAAAAACAAAAACTTTAACAATGTACAACGAGAGAATAAGAGCGGCTCTGAACAGA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TCC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69  length=387   numreads=4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GTTGTATTTGAGATTAGCATCAAGTGTGGCAACGCGTGCGATCTGGTGTTGGCAGATGGCTCGGT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GTTAATGGACGCGAAAACGAACAAGAACGTCTCAACTTTGATTTGATCATGTGCGAGACGCAGCT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AATTTGCCTGCGTCCCGGCGGCAATTGCGTTTTAAAAGTTTTCGACGCGTTTGAACACGAAACGA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ATGCTAAACAAGTTTGTTAACCATTTCGAAAAATGGGTTTTATACAAACCGCCTTCTTCTCGGCC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AATTCCGAACGCTATTTAATTTGTTTCAATAAATTAGTTAGACCGTATTGTAACAATTATGTCAAC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TGGAAAAACAGTTTGAAAAATATTATCGCATACA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Orf-70  length=238   numreads=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CAATTTGTGCTTGAAAACCCTGCCTTACAAGTTTGAGCCGCCTAAGTTTTTACGAACAAAATATTG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GCATGTCGCTACAGATTTTTACCAAAATTTTCTGATGAAAAATTTTGTGGACAATGCATATGCAAC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GCAACAATCCAAAAAATATAGATTGTCCATCATCATATATATCGAAAATTAAACCGAAGAAAGAAA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GAAATATATATTACCAGCAACAAG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70  length=554   numreads=3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TACATGTGTTTGGAATATAAAAAGAATTTATACAATGTAAATTTGTATACGATTGATGGTCATTGT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CGTTTAAAGCCGTTGTTTTTCATGTATAAAAAGAATCAAAACGTGCCAAGTTTGCAATCAACCTTA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AAATGTACAAAGAGAAGCAAGAAGAGCGTTTGAAGATGCAGTCGCTGTACGCAACGTTGGCCGATG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TTTAAAAATATTAGACATTTACGATGTCGACAATTATTCTAGAAAAATGATATTGTGTGCTCAATG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ATATTTTGCACGCTGTTTTTTGTACCAATACCATGCAATGTTTTTGTCCTCGACAGGGTTATAAGT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ATGTATATGCCGACGATCTAAAATATTTTAAAAATAATGTATTGTGTGTTAAAAGTAAAGCGGCTT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AATAAAATGAAAATAAAACGTGTTCCAAAATGGAAGCATAGTGTAGATTATACTTTCAAAAGTATAT</w:t>
      </w:r>
    </w:p>
    <w:p>
      <w:pPr>
        <w:pStyle w:val="HTML"/>
        <w:rPr/>
      </w:pPr>
      <w:r>
        <w:rPr>
          <w:b w:val="false"/>
          <w:sz w:val="20"/>
          <w:szCs w:val="20"/>
        </w:rPr>
        <w:t>ACAAGTTAATAAATGTTTAATTTTTAAGGATATTGTTATGGAATAAACTATAAAATTAAAAAA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IAP2  length=554   numreads=3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GATTAACGCCAAGCAAATTAAACGACACACGTATTCGAATTATTGCATATCGTCAACCAACGCGT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GTTCAATGAATCGATGAGAAAAATCATTTACGAGTTTTAAAAGCTCTCGGCGTCAGTTTGCATCAC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CGTGGTCGTTGACATGTTGGCTCGTCGCGGCTTCTATTATTTTGGCAAAGCCGGCCATTTGCGTTG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GGATGCCATATAGTTTTTAAATATAAAAGCGTAGACGACGCCCAACGCCGGCACAAACAAATTGCAA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CTCAACGCAATAGAAGACTATTCCGTCAATGAACAATTTGGCAAACTCGATGTTGCGGAAAAGAA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GGCTGCCGATTTGATTCCTCCGCGGCTAAGCGTTAAACCTTCGGCGCCGCCCGCCGAACCGCTAAC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CAGGTCTCCGAATGCAAAGTTTGTTTTGATAGAGAAAAATCGGTGTGTTTCATGCCGTGCCGTNAC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CTGTGTGCACGGAATGTTCGCGTCGGTGCAAGCGTTGTTGTGTGTGCAACGCTAAATTATGC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73  length=221   numreads=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GACCAATATCTAAACAGCGACACGCCCGACTACACCATAGAATCCCCTAAACGCGCCGGGCAAACA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GATTTTTTAGATGAAATGCTAACGAAAAACTAATCGAAAGCAACGCCATAGTGTTTGACGAAAAAG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TTTAAAAATTATTCACAACAACATCAACATGTGTTAAATTGGTGTATTAATTAATTACAATAAAA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TGTACAA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74  length=502   numreads=4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CCGGATATAGTTAAAACCGAACAGGCCGACGCGCCGGCAACAAGCGGCGATAATAATCGAAAAGTG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ATGCGAACGTGGACGAATACACGGTGGACGGTTTAAAACTTAAATCAAAATACGTCGCCTATTAC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TTTGAAAATACTTGTAGATTTTTTAGTAATGTACGTTAGCAAAGAGGTCAGCATGAAAGAATACGA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GTGTACACGTTAGGCAGACAGTTGTACGAGGTGTTGCGCAGCATTTTTGTCGACGAGCCGTTCAAA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GGTTGGAACGCAACACGCACGAATTTGACAACAATAAAGCAAAATTTTAGAAACTTTACAGAGCG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AAACTTGCGTTGGCCGATAAGGACAAATTGAAAACGTGCACGTTCAAAGATATCATCACCAATTTG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ACACAAAATTGGATTGCAAATACGATTGCGCCGACGAGTATATTAAGCCGAATTGTATAGTGGACA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CAATTGTTGC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Orf-75  length=449   numreads=4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TAAAATGTCCAATTTAATGAAAAACTTTTTCACCGAACTGGTCAAATCGACGACGTTCACCACCAA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TCCGTGGTCAAAACCACTCTTAGCAATTGGCTGTGCGAACAAGTCTATCCGGACAAGGATTTTTCG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AACTCAAACGAGTAGTTAACATGTTTTTAAACAATGAAATTGAAAATAACAAAATCTACAAACTAG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AACGGTCGACTCTTCTAATAAACTCAGTAGGCGACAGGTTGATTTTTTAATACATGCATTGTTAAA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GTCAGTGTAACATTTACATTGCATAGATTCGTGGACGACAACGTTTTAACACAGGACGAGCTCAG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AGCAAATTTTCTAGTCACAAAAATGGATGAAGCATACCAACTGCCAGCGTATTAATAGTAAGATC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AAAATGAAAATAAATTTGTGCAATAT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Orf-76  length=207   numreads=3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AAGGAAAACAGCATTCTTTTTGTATCTGCTCATATTGTTTCTCGTGTTTATTATCGTCAGCCCGG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ATAAGTAAGAACACCGAGTCTACCGTAGAAGACATACCGAGTCATAAAGCTAAGAGCGTCCGAA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TGGAGATCGAGCAAGCGCTTGATGCGATTCTAAACAAAAATACCAGCTCAATAGATTGATAAG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78  length=398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TCAAATTGCGTCTCATCAAAGCCAAACCACTTTTGTTGCATAAATTCCTGTTAGCAAATAAGTTG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CATGAATTTGGACGTGCCCTACTATCGGTTGGGCAACCACGAAAAGGTGGAATACATCCCGTTGA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GCGCTCAACGACGATACTGCCAGCGAACCGCAACAATTTAGCGAGCCCGTTCACAAAATGCCAAT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ACATGGTGGGCTATGACAACACGACGAGCAACGTGTCGGCGGGAATTATAATTTTAATTAGTGTAG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TTTTATAGCTTTATTCTTACTGCTGTATGTAATATATTATTTCGTAATATTAAGAGAACAACAAC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CGGATAGTATTGACACCGATTCTCCTTTTGTTTTAATAAATTTG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79  length=192   numreads=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TCACAGCGCGAGCGCGTACGACTACAACACCGCCGCCCGCATGGAATACAATCTTAAGCGTAAATG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AAGTATTTCAAATTGCGTCTCATCAAAGCCAAACCACTTTTGTTGCATAAATTCCTGTTAGCAAAT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TGTAAACATGAATTTGGACGTGCCCTACTATCGGTTGGGCAACCACGAA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gp41  length=225   numreads=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GCCGCCGGCGACGGTGCCTACGACCGTCGCCACGCGCGACAACAGGATGGATTACACGAGCCGCAG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AGCACAAACTCGGTAGCGATTGCACCGTACAACAAGAGCAAAGAACCGACGCTCGACGCCGGTGAA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TTTGGACAACAAATGTGTGGATTTTGTCAAAAGATTATTAGATATTACAGGTGCAATGACATGTCA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TTAGTCCTCTCA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gp41  length=389   numreads=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TTACATGGCCGAGCTGGCGACGCGAGCCGGCAAGCAGCCCAGCATGTTCCAGAACGCCACCTTCT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GTCGGCCGCCAACGCGGTCAATTCGCCGGCCGCTCATTTGACCAAAAGCGCTTGCCAGGAGAGCTT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GAATTGGCGTTCCAAAACGAAACTCTAAGACGTTTTATTTTCAACAAATAAATTACAACAAGGACG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CGCGATTATTGCCGCGGCTGCGCCTAACGCCACTCGGCCGAACACGAAAGGGCGCACTGCATAATC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CGACGACTCTGTACACCAACAAGGTGTGGTGCGTGTACATTCTGCGGCAAGACAATGGAAAATTGT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GGGCATCACGAGCAATCTTAACAGACGCATAAAACAG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Orf-81  length=566   numreads=30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CTAAACAAGATTAAATACGATAGTGAACTGTTGCTTCATTATTTGTACGATGATCACCACAATAA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CTGATTACGCAAATAACAACATTAATGTTATTAAAATATCAAAAGTAAAGGTTAAAAAACGGGCGC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ATATTAGCCCATTATTTTGCACAGATACACGTGTCCACTGGGTACTCGTTTGAATTTCATCCAGGCA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AACCGCGGACATTTCAAACGATACACACCGACGGCCTCATTATAAAGGTGTTAATTTTGTGCGACG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TTGTAAAAAAGAACTGCGTGATTATATCAAAGGTGAAAATTCGTTTAATGTGGCTTTTAGAAATTG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GCATTTTGTGTCGGCGCGTCAGTTTTCAAACGGTGCTGTTGACCTGCGCCATTTTGTTGTTGTTA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CGTTGAAAAATTTTCCATGATTAACTTGTTGATAATTTTGTTAATTTTATTATCGCTTTTTTGTC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CAACTATATTATAAGTAATCCGTATATTGAGTTTTGTAATCATAAGAGTACAAATAAAAAGTATGA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TAAG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TLP  length=282   numreads=30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ACGGGGCGTTGGCGCCCATATTATCAAGGTGGCTAGCTCGCCGCAACTCAGATTGTTGTACAAAA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CTATTCTACAGTGTCGTGCGGCAACTATGGTGTTTTGTGCAATTTGGTGCAAAACGGCGAATATGA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ATGCAATAATGTTTAACTGCGCCGAAATAAAGTTGAACAAGGGCCAAATGTTATTTCAAACAAA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GGCGGTCCGATAATAGTAAGACGGACGCTGCTGTACACACGTCGTCGCCCAAACGCACTGTAGAAA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p95  length=180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TAATATTCGTCTTCAATTATAAAATCTAGTACGTTTTCATCTTCACTGTTGATTTGGGCGTTCACG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TGTCTGGCGTAATGTTGCTCATGCTTGCCATTTTTCTTATAATAGCGTTTACTTTAATGTATTTGG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TATTTTGAATTTGACGAAACGACTTTCACCAAGCGGC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Orf-84  length=580   numreads=9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TAAATTGTTATTCTTTTATTTTAAAAACATTTAAACCACAAATCATACAAAAATAATCTATATAC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CTCTGCAATTGTTTCTCTTCAACGACATGACCCCGATCACAATTGGCAAACCTTTCCAATTTTG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ATGAAATATCCCACGCTGCGCTGCGGCACTTTTCTTTGTAGCAAAGCCGGATTAAAAATAATTGGT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CCAGCGAAAATATAATGTCTCGCATCAAACAAACAGCATTTAACGATTTTAACTGACGAAAAGGTT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GAGCGAAACGGCTATTTTGTCCAGACACAAATCTTGCAAGCTTTTCAGCGATTTGTTTTTGCGTTT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CTAACTGGTTGTTAGGTCCATATTCGTTTACAATCGCAACGTTAGGCATCAAAGATAAATAATCT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AAAGCGAATATGTGATACATCTTTATAACGAACTTGAATAATGTCACCCACTAAACAACCGGGCA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TGTGTTATTAGGGTATATTCGAAACATGGTGACAAGTAAATGAAAAAAATTTAACTTTGTGCGGTT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TACTTGCTATCATAAAC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&gt;Ac-PNK/PNL  length=505   numreads=6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AAATCCAGAAACTATTAAAAAGCAATATAAAAAGTTTCTAAAGGTAAATAATTTCGAATATTACG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TGTCGGCGACAAATTTCCCCGCGCTGTATTATGTGATTTAGACGGTACAGTAGCTTTGCCCACAAA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TCGTTTTATGATTTTGATAATAGAGTTGCTCAAGATGAAGCCCGCTTAGACGTTATTACTTGCGTT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ATTTGGCAAATTGCCACGACGCAATTATCGTGTTTATGAGCGGGAGAAGCGTAATTTGTGAACAGC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TCGAAACTGGATTGAAAAGTATTTTGATATTAAATCATATAAATTGTTTATGAGGCCTTCAGACGA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TGTAAAGATTATTTATTAAAATTAAAATTGTTTAACAACTATATCAGAGGAAAATATAATGTAATA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TGTTCGACGACAGGCCGTGCGTTGTTCGCATGTGGCAAGATTTAAAATACCTACAGTGTTTAATG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AGGGATTACTTGG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&gt;Ac-p15  length=374   numreads=6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AATACAAGGGGTTGTGTTAATAATAATAAAATGATATTTATGAATGCTTTGGGCTTGCAACCTCAAA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AATTGAAAATTATTGCACATAAAATACTAGAAAAATGTAAACGTGACGCGTACACGCGTTTCAAGG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AAAGGCGATCAAGAATGAACTAAAAACATACAATCTTACGTTGCAACAATACAACGAGGCGCTCAA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TGCGCTTTAAACGATAGCCGATGGCGCGACACAAATAATTGGCATCACGATATTGAAGAAGGTGTG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AAACAAGAGACATATATATAGAGTTAATTTTAATTCTAAAACCCAAGAAATTGAAGAATATTATT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AAAGTAGAATGTTATGTAAAC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&gt;Ac-cg30  length=448   numreads=6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GACGCAGAAGACAACAACGCAAATGCCGACGACACTATGCTGTCTGAAGCACAAGCGATACTAAA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TACAGGTAGACATTGCCGAACAAACGCAGCTCAACATTAAACAACAATTAGATTTAGACAAATTAC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ACAAGCGTTTCTATGCAAGAAAAGTTAGACAAAATTAAAAGCGACTACAACAACATGCATAAATC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AAGAATTGCAACTGAAACGAATTACAACTGAAAAGGCGCTAAAATCGCTCAATGACGATTACGC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TTGCGTCTAAAAACGCCAAATTGAGTAGCGAAAATAAGGTTTTATCAAATAAAAATATTGAATTGA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CACAAAAATTTATTACAAAACGAGTACACAACATTACAATCATATAAATGTATAACCAACGCCAC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CCACAAATGTTACAATAAATGTAG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vp39  length=500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CGTTTTCGTCGTACAAATCGAAATATTGTTGTGCCAGCGAATAATTAGGAACAATATAAGAATTT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TTATACAACAAATCTTGGCTAAAATTTATTGAATAAGAGATTTCTTTCTCAATCACAAAATCGCC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TCCATATTTATAACGGCAACAATATGGCGCTAGTGCCCGTGGGTATGGCGCCGCGACAAATGAGAG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CGCTGCATTTTCGCGTCCATCGTGTCGTTCGACGCGTGCATAACATACAAATCGCCGTGTTCGCC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GCGTATCATGACGATGGATGGTTTATTTGCAACAACCACCTCATTAAAACGTTTAAAATGTCAAA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TTTGCCCATTTTCGACGAAGACGACAATCAATTCAAATGACGATCGCTAGGCATTTAGTTAGGAAT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AGAGGTATCAAGCGAATTTTAATCCAAGCGCAACCAATTACCAAGACGTGTTTAANCTAAACNGTA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GCAAGCCG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vp39  length=359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CTAAACAGTATGATGCAAGCCGAACAGCTAATCTTTCATTTGATATATAACAACGAAAACGCAGT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ACTATATGCGACAATCTAAAATATACCGAAGGTTTCACAAGCAACACGCAACGCGTTATACACAGC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CGCAACTACAAAAAGCATTCTGGACACCACAAACCCGAACACGTTTTGTTCGCGGGTGTCGCGAG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ATTGCGTTTCTTTGACGTGACCAACGCCCGAGCGCTTCGAGGCGGTGCTGGCGATCAATTATTTAA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ACAGTGGATTTTTGCAAAATTTGATTCGACGCGCAGTAGCGCCCGAGTACTTGCAAATCGACACG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AATTGAG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lef4  length=581   numreads=3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CACGATGGCGAACAAGATATCCAAACTGCTGACTTTGTTGGAAAATGGGGACGCTTCAGAGACGCT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ACTCGCAAGTGGGCAGCGATGAAATTTTGGCCCGCATACGTCTCGAATATGAATTTGACGACGAC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CCCGACGACGCGCAGCTAAACGTGATGTGCAACATAATTGCGGACATGGAAGCGTTAACCGACGCG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CATATCACCGTTCGTGCCGTTGACCACGTTGATTGACAAGATGGCCCCTCGAAAATTTGAACGGG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AAATAGTGTACGGCGACGACGCGTTCGACAACGCGTCCGTAAAAAATGGGCGCTCAAATTGGACG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GCGGGGCAGAGGTCTGTTTATGCGCAATTTTTGCATTATTCAAACCGACGATATGCAATTCTACA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AAAATGGCCAATCTGTTTGCGCTAAACACATTGTGGCCTTTCAATGCGAGGTTATGGACAAACAAA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ACATTACAGATTTGCTGCAAGTGTTTAAATACAAATACAACAATCGAACACAGTACGAATGCGGC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ACGCGTACATACGCTATAG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lef4  length=173   numreads=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TTGAGATACGTCAATATAAATGGATGCCAACAACCGAGTTAGAGTATGACGCCGTGAATAAGTCG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CACACTCAATGGGCCATTGAACGGTCTCATGATTTTAACCGACTTGCCGGGAGTTACTGCAACGAA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TTTACGAATGTGTAATCACGGACACGACAA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Orf-91  length=129   numreads=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TTTAAGCAACATGTGGTACATTATTGTGATAATAATAATAATAATATTAAATTTATTTATAATAA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TTAACTTTAAAAATATTAGACGACATTCAGGAATTGTATCCAAATCCACCAATTGT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Orf-91  length=320   numreads=3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CGCCTTCTCCTATTCCTCCTACACCTACACCTTCGCCGCCGCCTTCTCCCAGTCCTTTGGGCGAAC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GTATTATCCTTCTAATATAGATACAAATGAAGCATTAATAAATTTTCTTAGGCCGTTGTGTGCAAC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AGAACTCGAGCAACATACGCTGTGCCGTGGAATTGTAACGGGATATTTCATTGCAATTACTTCTCT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CTTTTTATATCCTCAGCTGTCACAACAATGCGTATTCGTTTGTTAACGATGGTTGTATTGACTTTA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CTCGGACTGCCCGTTGTATCCGCTTAACGTGCTTTAA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93  length=556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TTAGGTAGAAGGTGCGTCGATTTAAGAGGCTCGCAAAAAGGTCTATGAGACGAAACGAATACAACA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GCTGTCTTTGTAACGAGAAAAAAGCGGCGTCAGCGGTATCATGGCGACTAGCAAAACGATCGTGCT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TTGTGTCAGGCGCCGGCCACAGCGTCGTTGTACGTTAGCGCAGACACGGACGCCGACGAGCCTATT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TTTCGAAAATATTACAGAATGTCTTACGGACGACCAATGCGACAAGTTTACTTATTTTGCTGAAC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CAGGAGCAAGCCTTATTTATGAAAAAAGTATACAAACACTTGGTGCTTAAAAACGAGGGTGCTTT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AAACACCACGTATTGTTCGATGCAATGATTATGTATAAGACATATGTGCATTTGGTCGACGAGTCT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TCGGAAGCAACGTTATCAACTATTGCGAACAGTTTATCACGGCCATTTTTGAAATTTTTACGCTCA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TAAAATCGTCGTGGCCGTGCCCGTCAATTGGGAAAACGATAATTTAAGTGTACTTTTGAAACT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-odv-e25  length=520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TGCACAACCTAAATCTCATTGGAATTGAAATTGTAAATTAAAACAAATCATGTGGGGAATCGTGT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TATCGTTTTGCTCATACTGTTTTATCTTTATTGGACGAATGCATTAAATTTCAATTCCTTAACCGA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TCGCCCAGTTTAGGGCAGAGCAGCGACTCGGTGGAATTAGACGAGAACAAACAATTAAACGTAAAG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ATAACGGCCGGGTGGCCAACTTGCGCATCGCACACGGCGATAATAAATTGAGCCAAGTGTATATTG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AAAACCGCTATCTATAGACGACATAGTCAAAGAGGGCTCCAACAAGGTGGGCACTAACAGCGTTTT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GGCACCGTATACGACTATGGAATCAAATCACCAAACGCGGCCAGCACATCTAGTAATGTAACCATG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GCGGCGCCGCAAACTTTGATATCAAGGAATTCAAGTCCATGTTTATCGTATTCAAGGGTGTGACGC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TAAAACTGTAGAGGACAATGGCATGTTG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helicase  length=423   numreads=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GTGCGGGCGGGCGTGCTTAAATCGTAAATCTGTACATACGCGCCAAACAACAAATGTGTTGTTGA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TGTATTAGCGTTTCTATTCTATGTAAGAATGGATGGTGATTTTTGATCGAAATTATTAAATAAATT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CGAAAAGTACAAACACGATAGCCAACATGATTGACAACATTTTACAATTTTTTTTGAAAAACGTGC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GACAAAACGTACGAGATTAACAACTTGCAAGATGCAAATCATTTAATCATTAGAAACACGCGAACA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ACACGTAGATTGTTTGAGTACGTCAACAACTTTCAACAGTTCTTAAACACAATTAGAAACAACTTT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GTCCGTGCGCGAAACACGACATGGGCGCATCTTGCGAAGACACCGAAGAACCTGCAGAGAAACACG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helicase  length=337   numreads=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CATCTCGGCACATTGGCGATGTGATAAGTTCTATAATGCTGAGCTCGTCGGCGCTAGTAGATAGC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AATTAACAAGAACAGGGTTTCCGACATGTTGCACAACCTAAATGCAAACCGTGTCGGTCAACGGTA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GATCTCGACCAAAATGCAAATGCTACAAGAAATAAGATCAATAGAAAGCGCTAAAAGTCTGCTTGA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GGACATGTTCGGTAACGATGCAGAATTGAGCGAATTGATTTGGATGCTAATTTTTACTAACAAAAC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CGTGTCGACCACGTTGATTCGCACGAACAGCGAATTTGTTAACCAACACGGAGAG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helicase  length=486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TTACCAAAGAACACAACAAAATTATTCAGTACTTGTATCGAACAATTCACAAAATCGAATATGTC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TGTTGATGGACAAGTTTAATGATAAACGTTTGTTTTTAACCGAATTGCGCGATGATGTTGCACGTG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CGATGTTCAGTTTGAAGAATCGGATAACATTTCCAAATTTTACACGCACCACGCCGACGCGTTAAT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TTGAAGAAGTACAATGTGTGGTGGGACAAAATCATATTGGCGCGCAGCACGGACGATTTGCCCACT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TGACTCGATTCTACATGCGCATCATCATGTCCAAAGTGGACTTGAAGGAGTACTCGTACAATTATT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AAGATTGTCGAAGGCTATTTGTACTTTAAACGCTTCACCAATTTTAATCACGCGAACGCGATTAT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ATGCATTTCGCCGCTAGTTTGGCCATTCCCGTAGATTACGGAAGAAGGCTATTTACATGCCCGG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helicase  length=878   numreads=5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CAGTTGTACACTATCAACGAGTTGAAACAATGCAGCGAGTCGACTTTAAGAAGCATGCCGATTCGA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GAGCGATTCCAAGAGCAGAAAATACCAAGGGCTGCTAAAGTATGAAGCCAACTACAAAATGTTAAT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ACAACAAGCCGCTGTACGTGGACGATTATGACGACGGTGTACAAGACAGATTTTTGATTGTTTAC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ACCATAAGTTTGTAGACAGCGTCAAGTTTGCCGGCTCCGTGTACGAACACATCAAGTCGAAACAG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AATAGAAAGCATGTATTACGAATCGCTTGTGACGCCAGTGCGTTTGTTTTTGTCGCACGTATTAAT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AGACGCGATCCCAAAACGGGCTTTGTAGTATACAAAACGCTGCTGAGCAACGACCCTATGCATAAG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TCTAATGTGTTTAAGCACCAACAATAGTCCGCTGTATGCGCTCATTTACATTCTAAACATTAAAA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GCGCAGTGCTACTATTACAATAGGAGAGGACAAAATGGAGGAAATGATAGGTATTGCCGTTCAGCA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AAAAACTTTTGCACCCTTCGTTTGTTCAGTACAATTATAAAAAAATATAAACGCAAGTAGTTCAAA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TTTGTATTTAATGAACAAGTTTTATTACAGCAAATTAAAATAATTTAAAAATAATTACAATAAAAC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ATGTGTTTTATAACATGACAATGGCGTTGAACAGAAACGATTTGAACACTAGTGTACCAAATTTT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GTTAATAAATAATATATTATATAAATAGACTTTTGTTTTATTAATTCATTTCTCTGTATGATTTATA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TGAGATAGGCGGTTTGTTCAGCATTAATGACGGT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&gt;Ac-p6.9  length=445   numreads=39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AATTACACAATTTAAACATGGTTTATCGTCGCCGTCGCCGTTCTTCAACCGGTACCACATATGGTT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ACGCAGGCGCAGAAGCTCGGGTTACAGACGCCGCCCGGGTAGACCCCGCACATACAGAAGATCCAG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CGTTCATCGACAGGTCGCCGAAGTTACAGAACACGCTACTATTAACAACCAGACATTCCACACAGC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AGTAGCGAATGAACGAAGCGATTTCGTCGCCTGCCCTCGTTTGGCTTTCGACTGTTACAAAATCAT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GCAAGATTTTAAACTAAGCCCGCTAAGCTCAAATAGTTTATTTTTATTACTGTTTTGTAAATAAAT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TTATCATTCAATATTTGCCTGTGTTTGATTTTCTTTTTGCGTGTACACCCAGTGCTGGTATGTTTT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TTTCAACAACAAACTTTTGTA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&gt;Ac-p40  length=445   numreads=5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CGAAACCACGTTTGACGACTACACGTGCAGACCGCAAATGACGCAGGTTCAAACGGACACGCTGTT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GCCGTGCGATCTCTGTTGGAGATGCCTTCGACCACAATCGACTTGACGACCGTCGATATTATGCGG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CGTTTGCACGCTGTTTCAACAGTCCGATTATGAGATATGCGAAAATAGTGCTGTTACAAAACGTGG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CAGCGCGACAAACGCACCACTCTTGAAGAATTGTTGATCGAGCGCGGCGAAAAGATACAAATGTT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CCGCAACAATACATCAACAGCGGTACCGAAATTCCGTTTTGCGACGATGCAGAGTTTTTGAACAGG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TCAAACACATAGATCCGTACCCGCTCAGTCGGATGTATTACAATGCAGCCAATACCATGTTTTACA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TATGGAAAACTATGCCGTGTCCAATTGCAAGTTCAACATTGAGGATTACAATAACATATTTAAGGT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GAAAATATTAGGAAACACAGCAACAAAAATTCAAACGACCAAGACGAGTTAAACATATATTTGGGA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AGTCGTCGAATGCAAAGCGTAAAAAATATTAATAAGGTAAAAATTACA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Orf-102  length=282   numreads=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ATATTTGTAACGTGCTAATGACAGAAATGATTGTGCCCGAAACATTTATAAGGCACATCATTACCAA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CCAATTGGACAACGAAATATCTCTGCTTATCGAACTCAACCATGATTGCTTCAATAAATGATACCG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GGACACTGACGACAACATGTCGCAAGCACGAAGAAACCGCCGCAACAGGCCGCCAGCAAGACCTTC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CAAACGCAAATGGCGGCCGTCGACATGTTGCAAACCATCAACACTGCGGCCTCTCAACGGCTGCGT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Orf-102  length=225   numreads=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TTTAAAAATTTTGTCTACTCAATCTGTCGGAGCGCGCAGTCTGTTGGAACCGATGCAAGCCAACGC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ACAATTAAGTTGAATAGAATACGAAACGGTCAACGTGTTAGTACTTTTGGGAAGCGTTTACGACAA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ATCCAAGTGATAGTTACAGAGTAAGTGTGCGTCGTCGGTCACGATGAGCGCTATCGCGTTGTATTG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AACAATTGCGGT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vp80  length=553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GTTGCAATATCAAAATTATGTAAACCAAGGCAATTATCAGAACATTGAGGGTTACGATAGTTTATT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AAGGCGGAAGAGTGTTATGTTAAAATTGATAGACTATTTAAAGAGAGCATTAAAAAAATCATGGAC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CGGAAGCGTTCGAAAGAGAACAGGAAGCGGAGAGATTGAGGGCCGAACAAACTGCCGCAAACGCTC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GGAGAGGCGAGCGCAGACGTCCGCAGACGATGTCGTTAATCGTGCCGACGCCAATATTCCCACGGC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GCGATCCGCTTCCAGGCCCCAGCGCGCCGCGGTACATGTACGAAAGTTCAGAGTCGGACACGTAC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AAACCGCCCGACGTACCGCCGAACATTACACCGATCAGGACAAAGACTACAACGCGGCGTACACTG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CGAGTACAATTCCCTGGTCAAGACGGTTCTTTTGCGTTTAATCGAAAAGGCGCTGGCCACTCTAA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CGGTTGCACATAACAACTATTGATCAATTGAAAAAAGTTTTAGAGATTATCTGAATAGCG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vp80  length=486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AAAAACCCTGTAACCAAAATCTCGAATCATATCGAAAATGAATGTAAATTTTTACGAGTTGCTGTT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TTGACACTGTACAATGACAATGATAACAGTGACAAAACGCTTTCTCATCAATTGGTAAATTACATA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GGCCAGTAACTATTTTCAAAACTGCGCTAAAAACTTCAACTATATGCGCGAAACTTTTAACGTGTT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CCGTTTAAACAAATCGACTTTATGGTCATGTTTGTTATAAAATTTAACTTTTATGCGACATGCGT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GCCAAATTAATCGACGAGCTGGTGCCCAACAAACAGCCCAACATGAGAATTCACAGCGTGTTGGT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CGGGATAAAAATTGTTAAACTAGCTTTTAGTAATTTACAATTTCAAACCTTTTCAAAGAAAGACAA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CGCAACACAAAACATTTGCAAAGACTAATAATGTTGATGAACGCAAACTACAATAGTTATATA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HE65  length=474   numreads=4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GCATTTGATACGGGCAGCCATGCCAAGGGATACGCGGTCGAAAGCAGCGACACTGACTACCATA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ACTAAATGTGATCGAGAGACCTTTGAAAAATTTATCGACAATAAAGAGCTTTTGAAAAATCGACAT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AGATGAATCGGGCAACGATGTCAAATACGTTGACTTGTACACGGGATTAATTGGCATTTTGACTG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TCTCCCGAATTAAGCATGTTCAGTAAACGTGAAGATTTTAAAGACAAATACGGTATTGAAAACTT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TGTACGAGTTTGTAACCAAGTTGATGACGGTGTCGATGGTGAAAATTATTTATACTTTGATGAGA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AATTTTGAACAATGCCAAAGGATTGTTGACAGCTCATGTTCAATTACGTGTACGTTGAATATTA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ATTATAAACGTGCGCCGAAATCCACCAAAATTTTAAACATGTTGTTCAACG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HE65  length=407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GTATTGGATTTAAACAAAAATAATGGAGGATACAAAATCGACGAAACTCTAACGTTATTTGTAAAG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TCAAACTTTTAAAACTGTACGTAAAACTCATGCAACGCGGCGAGTATCAACAAGAATGGACCGAAT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CAACAATGGAAGCAACAATTGCAGGACAGACTGCACCACGTGCCAGAACCGCCGGAGCGCACCGA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CGCCACAACATTGTCATGTACGCGTTAAATGAACGCGGACCCGTAATGCCCGAAGATGAGAATAA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TGTATCAAATTTATCCATCTGTGTCGCATCTAGATCAAGGTAAAAAAGGTACGTTGGCCGACAAAG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ATTGTTCAAGAAAAGTTGGACGGTTGTAATTTCAGAATCATTTGCAACCAAAA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HE65  length=306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GTTCAATGACGGTTTTATTGTCTACGGCGAATTAATGGGTTGGAAAGACGACGCAAAAACGACACC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ACGTAATTAACTACGTGGACCAGAAAGAGAGTTTGAAATACTACGCTTACGAAATTCAATTATAC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GGGAGTTTGTGCCCTTTGTGGAGGCGCAAGAGTTGTTGACTAACGTGGGGTTTAATACTATTCCGT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CAAATATTTGTACAACGATTTGTAGAAAGGTTAATTCAAGTCTTAATGTTCTCCCCAAAGCCCGCT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GGATTTATTATTCGATGTGGAAA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HE65  length=309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ACAAACTGAAGTCTGATTATAAAGATTTAAACAAATTAAAAATAGAAAAGGGTCCTTTTGAGTGG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CTTGCGATTACATTAAAAGCAACTGTGACGCCATAGACAAATCAGACATGATGAAAATTTTAATT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TATAACATGTGCAAAGTAAAAAATTACAACGAAAAGTTATTGTTTAATAAAGTGTTTAATTTGTTTA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AACAATTCAATTTAAATCATAATGATTATAAGAATTTGTATAAACAATATGTTAATATGTGTAAAT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TGAATATAAATAAAAATTAAAAATTT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107  length=273   numreads=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ACAAAACAGATGAATTTGATTTTATTAAACCGGCATTGAAACCTTTGCCAGATGCAAGACCGCCAT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TTTGGCCAACGTGATGAACGAACGTAAAAGAAAATTACAAAACACCAACTCAACGGCAAAATGTTT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CCAGCACCACCGCCACAATTGCGTAAACTTGAAAAAAGAATCATTTATTGCCTTTGTTTTCTTTGT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TATTGTTGCATTTCTATTTCTAATATCATAGTTTTCTAATAAAGTAGTTTCATATTTTTG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111  length=220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GACATTGCCTATGCTGCACTATGGATAATTATTCGGTGCAAATTTTTACAACAACGACCGCAACCT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GCCGACAACGCTTCACGATGGTAACATCAAGAAATCGGTGTACGAAGATGTCACATATATTCGCAA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GATGTGCAAAGAATTATGCCTGGCGAGCACGATCACAAGTTTTACAATTACGGTTATAACAAAGAA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TATAAA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Orf-112  length=395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CGTTTATCGGTTAAGATAACTTTCAATATATAAAAGCGTTTGAATTGCGAGACCGTCAACATAACG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TCAACGCGATGACTAAACGACAATTTGCTTTGCTGTTTGTGTGGCACCACGACAACCAATTTGTTT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CACGGACGAATACCCGTTTTGGCACAACATTGAATACCATGCACGGCGCTATAAATGCATCGTTTT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TGTGTGGAAAACGACGGATCGCTACAACTGCCCGTTTGCAAAAAACATAAATCTCATAAATTATA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GCGTATCCTCATTATTATGGAAACTGTGTTGACAGTATAGTGAAACGTGCTGGCAAAAATTGATT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GAAAGTAACTGCAAATGTTAAAACCCCCACCTGTTGGACGTCG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113  length=516   numreads=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TGACAGTATAGTGAAACGTGCTGGCAAAATTGATTATATGAAAGTAACTGCAATGTTAAACCCCCA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TTGGACGTCGCGTACAATTATTTGCTGTTGATGGACATGGATTGTGTGGTGCAAAGCGTGCAATGG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AATTGTCAACCGACACGTATTGTTTTGAGCCGTTTTACGACTCTCAAATTAAATGGTTGTACGCGC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AGCGGGCAAAGTTTTGATAGTTATCTTGAAAACTATGCAACTCTAATTCGAGTCAAACAAGTGCA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CATCGAAAAGAATTAATACTGCATTGTGTGGATTTTCTTACAATGAAAGCAAATGACAATTTTATG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TCAAAAATTATATTAACATGATTATAAAAGTGTATTTGCAATTTTACAATTACAGATTTCCTATC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GAGGACAACACGATGAAACCTTGTGTAAATTTAACTTTTAGACGTGGCGGCAGTTGGAAAACTCA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CAACCCGTATGCAATTATGTTTAC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114  length=664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TTGTACAGACGCGTTTACAACTGAAATGTAAGAGATTCTGTCAACATGAGCAAGTACGCGCTTTT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AAATGATCATCAACGAGTTGCTGTTTTTGAACGACAACGTGAATTACGCTACCAATAAACTGTTTA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AGATCAAGCTAACGGCGAGTTACACAAACTGTTGGCGATGTTGTTAAATTACAAAAGTCCAACG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GCGCCAAATATTAAATTCGACCTAAAAAATTTGTCGTTTATGCTGGAGAACAAGGACAAGATCGAT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TCAATTTGACGACATAAAAAACTATGTACAACCTGCGATAGTAAACTTGTTTGAATCGCACAATC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GTTGAATAACTACTCGACCGAACTGAGCACGCTACTGGAAGACGGCAATGAAAATCTGGTGCCAAA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ACCGACATTGATAACATTAAGTTGTCGCACATGCAACTGGCGCGCTTGTTATGTTACACGGCCGTC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AGTCACGCAACAGTAAACCCTGGAAAGCGATATTTAACAACGACACAAACGTTTTGACAGACTCT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AACCATATCATGAATATTTTGAATATGATTAAAACCAATCAAGGATCGCTGGCTCACAACGTGTCG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TATACCATATTGAAATATCCAAATGAATTTAC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116  length=229   numreads=5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CACATCACACCTTCAATTACACTGTAATTTTTCAAATAGGTATTATAAATGTATTTCACGTCCCGC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GAGCGCGTTAGGAACGAGCAATACATTAGCCGTCAGATGCATGACGGTAAAAATGAACGCGGTCG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CGAGTTATATAGACCCCGGTTTATTTTTGCGCAACCAGTCATTTCGTGCGTCACACCACGCTTTTC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TCAGTTAAGACGATCA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117  length=429   numreads=6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TGACTGGTTGCGCAAAAATAAACCGGGGTCTATATAACTCGGCGTCGACCGCGTTCATTTTTACC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TGCATCTGACGGCTAATGTATTGCTCGTTCCTAACGCGCTCAAAAAGCGGGACGTGAAATACATTT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ACCTATTTGAAAAATTACAGTGTAATTGAAGGTGTGATGTGTTGCAATGGCGATTGTTTGGCCGT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GTGTTGGACCGAAATCAGCTGCAAAACACGGACATGGAAGTGTTGGAGAGTTTAGAATACACTAGT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CATTGAACTGTTATGCGAAAAAATATGTGTGATAGTTGATAATTACGACAAGTATTACCAAAAA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TGTATAAATAAAATACCAAAATTTATTATATCATTTTGTTTTATTTAATAATTAAAGAATACAACG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ATCTAT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Orf-118  length=634   numreads=7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TTCATGGTGCACATCTATCAAGTCTACATACGTGTACACTATTGCAATAATCACTAGAAGAAACAA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ATAATAGCAAAATGCATTTTACTTATTGGAGAATGTCCGAGTATTTTGTACGTACGAGATATTTGC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AACGCGATTATGTGCGCGCTCATGCCGTGTTTAGCAATTTTCTTCATTATAGAATTGTTATGTAA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TTAACACTATGTATAACGTCATGTACGTGGTTTTGTTTGCAATTTTTCAATTGTTTGAAAAAGGC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TATCGCAAAAACAATTGCGGACAAATGGCATATTAGAAAAATTTTGTTATTTGTGAATAATGCGTA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CATTTAACGTTGTACGTTGAAAAATATCAAAGTATAAATTACGCTATCAAAATTGCAGCTATTTAC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ATATTTATGTATTGTATTATTCTGTAGTATTTTTACACTGTTTGTTATTTTTTAATGTGCACTCA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AATAATCAAATTATTTGTTGTACTAGGAATAGATGTGGCGTTGTATTCTTTAATTATTAAATAAAA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TGATATAATAAATTTTGGTATTTTATTTATACACAATTTTTTTGGTAATACTTGTCGTAATTATC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A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Orf-119  length=501   numreads=4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GCGTTGGCCGCAAATATCTCGTACGTACAAAATACTCGGACATTCTCCAATAAGTAAAATGCATTT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ATTATACTGTTGTTTCTTCTAGTGATTATTGCAATAGTGTACACGTATGTAGACTTGATAGATGTG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ATGAAGAGGTGCGTTATCCTATTACGGTTTTTGACAACACACGCGCGCCGCTCATTGAACCGCCGT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AATAGTAATCGAAGGCAATGCACACGAATGTCACAAAACTTTGACGCCGTGCTTCACACACGGCGA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GATCTGTGCCGCGAAGGATTAGCCAACTGCCAGTTGTTTGACGAAGATACAATAGTCAAGATGCGT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ATGACGGCCAAGAACACGAGACGCTTATTCGAGCGGGAGAAGCGTACTGCTTGGCTTTGGATCGAG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CGCCCGATCGTGTAACCCCAACACGGGTGTGTGGTTGTTGGCCGAAACTGAAACTGGTTTCGCTC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TGCAACTGC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Orf-122  length=183   numreads=4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GCCGCGTTTGTCACACTCGCCATGGGCAAAATCGTTGAAAGATCCATTAACAATTACTACGGCGCA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GACCATCCCGAGGGGCTGAAACACAAGATTCGAAGACCTTACAACAAACACGAAGACAGATTGATT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GTAAAATTTATTTGTAATAAATTATATTTACACACAAAAA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-pk-2  length=453   numreads=9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TAGGGCGTGCGCTCGTGTCTGAATTTAGTGACGCGTTAACACTTAACTGTATACCATGAAACCCGA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TGGTTTATTTGAATCCGCGGCAGCACCGCATATATTTTGCGTCGCCTCTAAACGAGTACATGTTGA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ACTATTTGAAACAACGCAATTTGCAAACTTTTGCAAAGACCAACATTAAAGTTCCGGCGGATTTTG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TATATTAGCAAGTTTGTTGATTTGGTGAGCGCCGTGAAAGCGATTCATTCCGTAAATATCGTGCA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AATATTAATCCCGAAGATATTTTCATGACTGGGCCCGACTTTGATTTGTATGTGGGCGGCATGTTT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GTCTATACAAAACGTTTATCAAAAACAACCCTCAAAATATAACTTTGTACGCTGCACCAGAACAAA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AAAGTGTACACCCCCAAAAATGACATGTA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124  length=765   numreads=6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TAATCAATCGAACCGTGCACTGATATAAGAATTAAAAATGGGTTTGTTTGCGTGTTGCACAAAAT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AAGGCTGTCGACCGACACAAAAATGAAGTTTCCCTATGTTGCGTTGTCGTACATCAACGTGACGCT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ACCTACACCGCCATGTTGGTGGGATACATGGTAACATTCAATGACTCCAGCGAATTGAAATATTTA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ACTGGTTGCTGTTGTCGTTTTTGATGTCCGTGGTGCTAAACGCTCCGACTCTGTGGACGATGCTC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CACAGAAGCCCATGAAGTAATTTACGAAATGAAGCTGTTCCACGCCATGTACTTTAGTAACGTGCT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AATTATGTGGTGTTTTTGGACAATCAAATGGGTACAAATTTTGTTTTTGTTAACAATTTAATTCAC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GTGTACTTTTTATGATATTTGTTGAATTGCTTATCCTGTTGGGCCACACAATGGGCACGTACACGG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TCAATATGTCAAATCGTGTTATATGGTTATATTGTTTGTTTCAGTTATGAGTGTTACTATTGTTAT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TTAGAGTGTTTGAAAACGAAACTAATTGATAACAGTTTGATGTTTAACGCGTTTGTGTGCGCTTTG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TTGTGATTGCAATAATGTGGTCTTTAAAAATAATTTGACTAGTTATTACGTTTCAAATTTACAAAG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CAAGTTGTTCCGTTTTCATACAACGATCCGCCGCCACCGTTCTCTAACATTGTAATGGATGAC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lef7  length=654   numreads=6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GCCCACGAGCAAAACGCATACGTTTACCATTAGAAATTATAGACACGATTCTGCAGTATTTGGATC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TTACATGCAAAAGTCGTGGGATTAACAACGCGTGTAAAATGCAGACTTTTGCGCGACAACAACGT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GATTATTTAAAGCTGACACCTGCCAGTTATCACCCCACGACGGATCAGTTTATTTGTAATTATCTT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AACAAATCAGCCAATGGCGCCATATTTAGTACCTTTGCTTTCGTTTGGTAAAGCGAGCTGTGTG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AACAAATGCATACCCGAGGACGTGCGCATCGTCACGTTGAATTGGCCGTTACCATTGTTGGAAAA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TGTCCAAACAATTTTTATGGTACAAGTTGGCGAGAAAGTTGATCGAACACGAACGTCGAATGGAT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GTGTAACACCGTCTACAGTGCAAATAAACTTATACGACGACAATGAAGATTATTTAAATTGTTTT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CTTTAATTGTTGTAAAGATAATTTGGTTAGTTTTAATTGTTGTATAGTAGACTGTAATATCAATGA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AATAGGTGTCCAGATTTACAAATTGATGTTTATTTAGACGACAACATAATAAGTTTGTATTTATA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GTTTAGAATTTACAGAATTG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gp64  length=837   numreads=9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CAAATGAAGACGGGTCCGTACAAGATTAAAAACTTGGACATTACCCCGCCCAAGGAAACGCTGCA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ACGTGGAAATCACCATCGTGGAGACGGACTACAACGAAAACGTGATTATCGGCTACAAGGGGTACT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GGCGTATGCGTACAACGGCGGCTCGCTGGATCCCAACACACGCGTCGAAGAAACCATGAAAACGCT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GTGGGCAAAGAGGATTTGCTCATGTGGAGCATCAGGCAGCAGTGCGAGGTGGGCGAAGAGCTGATC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GTTGGGGCAGTGACAGCGACGACTGTTTTCGCGACAACGAGGGCCGCGGCCAGTGGGTCAAAGGC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GTTGGTGAAGCGGCAGAATAACAATCACTTTGCGCACCACACGTGCAACAAATCGTGGCGATGCGG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CCACTTCGAAAATGTACAGCAGGCTCGAGTGCCAGGACGACACGGACGAGTGCCAGGTATACAT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ACGCTGAGGGCAACCCCATCAACGTGACCGTGGACACTGTGCTTCATCGAGACGGCGTGAGTATGA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CAAACAAAAGTCTACGTTCACCACGCGCCAAATAAAAGCTGCGTGTCTGCTCATTAAAGATGACA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AACCCCGAGTCGGTGACACGCGAACACTGTTTGATTGACAATGATATATATGATCTTTCTAAAAAC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GGAACTGCAAGTTTAACAGATGCATTAAACGCAAAGTCGAGCACCGAGTCAAGAAGCGGCCGCCCA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GCGCCACAACGTTAGAGCCAAGTACACAGAGGGAGACACTGCCACCAAAGGCGACCTGATGCAT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gp64  length=510   numreads=8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TGCTGATGCCGTGCACCAATCCGCCGGCACACACCAGTAATTGCTACAACAACAGCATCTACAAA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GGCGTTGGGTGGCCAACACGGACTCGTCGCAATGCATAGATTTTAGCAACTACAAGGAACTAGCAA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CGACGACGTCGAGTTTTGGATCCCGACCATCGGCAACACGACCTATCACGACAGTTGGAAAGATGC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GGCTGGTCGTTTATTGCCCAACAAAAAGCAACCTCATAACCACCATGGAGAACACCAAGTTTGGCG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CGGCACCAGTCTGAGCGACATCACTTCCATGGCTGAAGGCGAATTGGCCGCTAAATTGACTTCGTT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TTTGGTCATGTAGTTAACTTTGTAATTATATTAATTGTGATTTTATTTTTGTACTGTATGATTAG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GTAATAGACAATATTAAATGTAATAATAAAAATTGTATCATTATTAATGTAATAATAAAAAATTGT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TTTTTAATTGTATATTA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-PE/pp34  length=339   numreads=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GCGTTGGAACCGCTAAAGATGTTATTTTGACCAGATTAAACACATTGCTTGCCGAGATTACAGACT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CCCGACTTGACGTCCATGTTAGATAAATTAGCTGAACAATTGTTGGACGCCATCAACACGGTGCA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CGCTGCGCAACGAGTTGAACAACACCAACTCTATTTTGACCAATTTAGCGTCAAGCGTCACAAAC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CGGTACGCTCAACAATTTGCTAGCCGCTATCGAAAACTTAGTAGGCGGCGGCGGCGTGGCAATTT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GAAGCCGACAGACAAAAACTGGACCTCGTGTACACTTTGGTTAACGAAATCAAAAA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132  length=123   numreads=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AGAATGCAGTTGTAGTATTAGAAAATGAACAAAAACGNTTGTATCCCATATTAGATACGCCTCTTG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TTTATTGTCGCATTCGTGAATCCGACGTATCCCATGGCCTATTTTGTCA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alk-exo  length=565   numreads=7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CACGTCGACATCATGTTTGCGTCGTTGACCTCAGAGCAAAAGCTGTTATTAAAAAATATAAATTTA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TATGTGAAAACGATCGAGTTGAGTCAAGCGCAGTTGGCTCATTGGCGTTCAAACAAAGATATTCA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AACCTTTGGATCGTGCAGAAATTTTACGTGTCGAAAAGGCCACCAGGGGACAAAGCAAAAATGAG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GGACGCTATTGCGTTTGGATCGCAACACAGCGTCTGCATCGTCCAACTCGTCCGGCAACATGTTAC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ACCAGCGCTTTTGTTTGGAAACGCGCAAGAAAGTCACGTCAAAGAAACCAACGGCATCATGTTAGA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ATGCGCGAAATCATAGAAAGTAAAATTATGAGCGCGGTCGTTGAAACGGTTTTGGATTGCGGCATG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TTAGCCCCTTGGGTTTGCACGCCGCTTCGCCCGATGCGTATTTTTCTCTCGCCGACGGAACGTGGA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AGTGGAAATAAAATGTCCGTACAATTACCGAGACACGACCGTGGAGCAGATGCGTGTCGAGTTGGG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GGC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alk-exo  length=507   numreads=7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TTAACAAGAAAGGCACGCCCCAGTTCGAAATGGTCAAAACGGATGCGCATTACAAGCAAATGCAAC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GATGTATGTGATGAACGCGCCTATGGGCTTTTACGTGGTCAAATTCAAACAAAATTTGGTGGTGG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GTGCCGCGCGACGAAACGTTCTGCAACAAAGAACTGTCTACGGAAAACAACGCGTACGTGGCGTTT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TGGAAAACTCCAACTGCGCGCGCTACCAATGCGCCGACAAGCGACGGCTTTCATTCAAAACGCACA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CAATCACAACTATAGTGGTCAAGAAATCGATGCTATGGTCGATCGCGGAATATATTTAGATTATGG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TAAAATGTGCGTACTGTGATTTTAGCTCAGACAGTCGGGAAACGTGCGATTCTGTTTTAAAACGC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ACACCAACTGCAAAAGTTTTAACTTGAAACATAAAAACTTTGACAATCCTACATACTTTGATTATG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AGATTGCAAAGTT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94K  length=1505   numreads=28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ACGAAGCGTACGATTACAGCAACGTAGAAAATATTCGATTCCCCGATTGTATTTTAGCCAACGATA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TGTGCCGGCCATATTGTTAACACATTACAACTTGTTTGAAACAATTCAGGGCAGTTTGACCAAGTT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GCCGACTCGAGTTTCCTCTTTTATGGAGCCAAAATAAAGAGATTAAAATTCAATTGAATATTGTT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TTGGAAAGTTTGAAGCAGTTGATTCAGCATGGAACGCGTTTGTCACCGCGCAGCAGACGCCCTTT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GGCGCCATAGTGCCCAACGAGCAATTCGACGAATACAACGATTACGTGTTGGCGTGCACGTATTTT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CTAAAAAGGTCGCGTTTAACGCGGGCCTTATGTACTATTTGCTGTACAAGCACATAAACGACGCAG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CATTGACGATAATGTAAAGGACTACTTTAAACGCTATGTCATTTACCGCATTAACAACACGGAATG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ATCGGGTTCAGCAACCTGGCTATGGAGCCGCTGATCAAAGTAAAATTGCCCACGGCTTTGTGGTAT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CGGAAATTTCAACGTTGCTTTTTAAACACGACAATCAACATTTTGGAAAGGAAAAGCTGCGGCAGT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GCATTTTGCCGAGGACATGTTGCAAATCCTGCAATGGTGCGACTACACGGACGTGAACGTTGAGGC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AAAAAACGAGCGTATTGTCTAAAACGTATCAACATGTTTAAACGCATGTCCGTTTTGGACGCTGTG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GGATTGCAAACAGAGCGTTTGAATGCAAAGACAAATTTATTATCAACAAGTTGACCAACGCGGACG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GCAAGATTTGAAATTTTTGAAAGTAAATCATAACGGAGTTGTTGACGAACATGTTTTAAACGACAC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ATAAACGCGGAGAGATATTTGTATTTCTATCATATAATTGAAGATTTTGACAAGTACATAAGCGTT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ATAACACGATGCGCCCCGCGTTTGTGCTTGAAGAAGGAAAAACTTTTTACGACAGTTTATTGAAAC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GCAAAGTGTACATTTCAACGGTCAAGAAATAACTTTTGAGAAATGTTCTCGTTTGGATTTTAACAG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TGTCACTGCACAAATTGTACATTGAATGCGTCAAGAGTTTAAACAAATATCCTACGCTGGAAGAA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AAAACTATGTATACAATCAAAAACATGTCAAATTTAATAGAATTGCCATTTTTCCCGAAAACATTC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AACCTGGCCGCAGTGCACAATGAGTACGCAAACAAAATTGTTAATTTGCCAGTTGAGGAGTTTAT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CGCGCCAACAATACCGTAAACCGGATTACGCGCATTCAAAACGAACGCGTTGGCAGCCCTTTGCAA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AAGAAATTGACAAGCTTATTAAACTTTCTGAACAACGAGTCAATATTTGTCGTAAATAAAATTGTA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CAAATGTATAAATAAAAGAATTATATATAATA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35K/p35  length=929   numreads=27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CCATTGCAAAATGTGTGTAATTTTTCCGGTAGAAATCGACGTGTCCCAGACGATTATTCGAGATT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GGTGGACAAACAAACCAGAGAGTTGGTGTACATTAACAAGATTATGAACACGCAATTGACAAAACC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CTCATGATGTTTAACATTTCGGGTCCTATACGAAGCGTTACGCGCAAGAACAACAATTTGCGCGACA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AAAATCAAAAGTCGATGAACAATTTGATCAACTAGAACGCGATTACAGCGATCAAATGGATGGAT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CGATAGCATCAAGTATTTTAAAGATGAACACTATTCGGTAAGTTGCCAAAATGGCAGCGTGTTGA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AAGTTTGCTAAAATTTTAAAGAGTCATGATTATACCGATAAAAAGTCTATTGAAGCTTACGAGAAA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GTTTGCCCAAATTGGTCGACGAACGCAACGACTACTACGTGGCGGTATGCGTGTTGAAGCCGGGA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GAACGGCAGCAACCAAGTGCTATCTTTCGAGTACAACCCGATTGGTAACAAAGTTATTGTGCCGTT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CACGAAATTAACGACACGGGACTTTACGAGTACGACGTCGTAGCTTACGTGGACAGTGTGCAGTTT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GCGAACAATTTGAAGAGTTTGTGCAGAGTTTAATATTGCCGTCGTCGTTCAAAAATTCGGAAAAGG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TATTACAACGAAGCGTCGAAAAACAAAAGCATGATCTACAAGGCTTTAGAGTTTACTACAGAATC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TGGGGCAAATCCGAAAAGTATAATTGGAAAATTTTTTGTAACGGTTTTATTTATGATAAAAAATC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TGTTGTATGTTAAATTGCACAATGTAACTAGTGCACTCAACAAAAATGTAATATTAAACACAATT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AATGTTAAAATTTATTG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p26  length=763   numreads=9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TCAAACGGACGTTATGGAATTGTATAATATTAAATATGCAATTGATCCAACAAATAAAATTGTAA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GCAAGTCGACAATGTGGACGCGTTTGTGCATATTTTAGAACCGGGTCAAGAAGTGTTCGACGAAAC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AGCCAGTACCACCAATTTCCTGGCGTCGTTAGTTCGATTATTTTCCCGCAACTCGTGTTAAACAC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TAGCGTTTTGAGCGAAGACGGCAGTTTGCTCACGTTGAAACTCGAAAACACTTGTTTTAATTTTC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GTGCAATAAACGCTTTGTGTTTGGCAATTTGCCAGCGGCGGTCGTGAATAATGAAACGAAGCAAAA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CGCATTGGAGCTCCAATTTTTGCCGGCAAAAAGCTGGTTTCGGTCGTGACGGCGTTTCATCGTGTT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AAAACGAATGGCTGTTACCGGTGACGGGAATTCGAGAGGCGTCCCAGCTGTCGGGACATATGAAGG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GAACGGCGTCCGTGTTGAAAAATGGCGACCCAACATGTCCGTCTACGGGACTGTGCAATTGCCGTA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AAAATTAAACAGCATGCGCTCGAGCAAGAAAATAAAACGCCAAACGCGTTGGAGTCTTGTGTGCTA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CAAAGATTCAGAAATACGCATCACTTACAACAAGGGGGACTATGAAATTATGCATTTGAGGATGC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ACCTTTAATTCAACCCAACACAATATATTATAGTTAAATAAGAATTATTATCAAATCATT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-p10  length=501   numreads=5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TACTGTAAATTACATTTTATTTACAATCATGTCAAAGCCTAACGTTTTGACGCAAATTTTAGACGC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CGGAAACTAACACAAAGGTTGACAGTGTTCAAACTCAGTTAAACGGGCTGGAAGAATCATTCCAG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GGACGGTTTGCCCGCTCAATTGACCGATCTTAACACTAAGATCTCAGAAATTCAATCCATATTGA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CGACATTGTTCCGGATCTTCCAGACTCACTAAAGCCTAAGCTGAAAAGCCAAGCTTTTGAACTCGA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GACGCTCGTCGTGGTAAACGCAGTTCCAAGTAAATGAATCGTTTTTAAAATAACAAATCAATTGT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AATATTCGTACGATTCTTTGATTATGTAATAAAATGTGATCATTAGGAAGATTACGAAAAATATA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ATGAGTTCTGTGTGTATAACAAATGCTGTAAACGCCACAATTGTGTTTGTTGCAAATAAACCCAT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TTTGAAT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ME53  length=899   numreads=10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TTTTGTATGTTGTGGTTCACATCGAAAAGCCGTTGGACGATCCTGACCGCATAGACATCTGCTGTC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TGCTATCTATATCACAACGTTCCAAAAACCTCGTACGAAATATATCCTTCTATCAATTTGGTCGA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AGCTATTTAGCCAGAGAGAGGTTTTTTTACCAATACATTTTCCCTGTAAGTTTAGAGCACACGACG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TTAAAGAATTGAGAATTGACGATCACAACTGCAAAGTGTTTGAAATAATTCGGCGCATAATTCGA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CAAAGAGCCCAACGAGCGTATTCAAACAATCGATCTTAGCACCACCGGCGGTCTCGTTCTCAGGG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TACACCAATATAGTGTTGCAGCGCTACCGAAGCATGTGCACCAGACCCGACGTGGTGGATGACGTC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GTTTTATACTTCAAGAGCCAAGCGAAATGATGGCCGCTCTGCAAGACAACCGATTTTCGGGTATCA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AACCGTGTTTGCCACTGTTAAAGTCAAAAAGTTTACCCAGGTATTGGACGGCGCAATCACGTTTCC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AAACCTACAACTAACAACTATTGCAAATTGTGTAAAAAACTAAACTGTATTATAAAAATCCCGTGT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TTGTACCAAATGCGGGTTTACCAACGTTTATCATTTTCCTGAATACTCTAAATTCATGTATTACTT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GCTATCAAAAGCTTTGAAATGCACAACGAAATGATTATATATTATGATTTAAAAATGTATAAAAAG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TAATATTGTAAATAACAATGTCTAAATAAAAATGTATCGTTATAATATAATCAGATTAAATAAAAA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TTGTTATAATAAATGTAAATGTATTGCTATAATATAATCTAATAAATATTTCATTA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49K length=496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TCATGAACTATTTCAATTACTTGCAAAGCATGCAATTGAAACATTTGGTGGGCAGCACGTCGACAA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TTCAAGTTTGTAAAGCCACAATTTAGATTTGTGTGCGATCGCACAACTGTGGACATTTTAGAATT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ACGCGCATGTACATAAAACCCGGCACGCCCGTGTACGCCACGAACCTGTTCACGTCCAATCCCCGC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TGATGGCTTTCCTGTACGCTGAATTTGGCAAGGTGTTTAAAAATAAAATATTCGTAAACATCAACA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CGGCTGCGTGTTGGCGGGCAGTGCCGGTTTCTTGTTCGACGATGCGTACGTGGATTGGAATGGTGT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ATGTGTGCGGCGCCGCGATTAGATAACAACATGCATCCGTTCCGACTGTATCTACTGGGCGAGGAC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CTAAGCACTTTGTCGATAATAATATACTACCGCCGCACCCTTCTAACGCAAAGACTCGCAAATCAA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CA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-odv-e18  length=222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CAGGCTAACTCCAAACATGTTCTTGACCATCTTGGCTGTAGTAGTAATTATTGCTTTAATAATTAT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GTTCAATCTAGCAGTAATGGAAACAGCTCGGGGGGTAATGTACCTCCAAACGCCCTGGGGGGTTTT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TCCTTTAAACGCTACCATGCGAGCTAATCCCTTTATGAACACGCCTCAAAGGCAAATGTTGTAGA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TGTATAAAA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odv-ec27  length=1262   numreads=16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AAAGTTCGTCTGAGTTGAAATCCCTTCGCGATTTGAATCCGTGGGTTCAGAACACGCTTCTCAAAT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ATCCCCGACTCGGTACAATAATATGATTTACACTGATCCCACTACTGGCGCTACGACTAGCACAG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GCCGTCCACAAACTATTTAAACAGGCTAACTCCAAACATGTTCTTGACCATCTTGGCTGTAGTAGT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ATTGCTTTAATAATTATATTTGTTCAATCTAGCAGTAATGGAAACAGCTCGGGGGGTAATGTACCTC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CGCCCTGGGGGGTTTTGTAAATCCTTTAAACGCTACCATGCGAGCTAATCCCTTTATGAACACGC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AGGCAAATGTTGTAGATAAGTGTATAAAAAATGAAACGTATCAAATGCAACAAAGTTCGAACGGT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GAGATTGTAAACAGCGATGAAAAAATCCAAAAGACCTACGAATTGGCTGAATTTGATTTAAAAAAT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GCAGTTTAGAAAGCTATGAAACTCTAAAAATTAAATTGGCGCTCAGCAAATACATGGCTATGCTCAG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CCTGGAAATGACTCAACCGCTGTTGGAAATATTTAGAAACAAAGCAGACACTCGGCAGATTGCCGCC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GTGTTTAGCACATTAGCTTTTATACACAATAGATTCCATCCCCTTGTTACTAATTTTACTAACAA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AGTTTGTGGTCACTGAAACCAACGACACAAGCATTCCCGGAGAACCCATTTTGTTTACGGAAAACG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TGTGCTGCTGTGTTCCGTGGACAGACCGTCTATCGTTAAAATGCTAAGCCGCGAGTTTGACACCGA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TTAGTAAACTTTGAAAACGACAACTGCAACGTGCGGATAGCCAAGACGTTTGGCGCCTCTAAGCGC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CACGACGCGCAGCGATGATTACGAGTCAAATAAACAACCCAATTACGATATGGATTTGAGCGATT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CATAACTGAGGTTGAAGCCACTCAATATTTAACTCTGTTGCTGACCGTCGAACATGCCTATTTACA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ATATTTTAAAATTACGGGGTGTTTGAATATTGCAAATCGCTAACGGACCATTCGCTTTTTACCAA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TGCGATCGACAATGAGCACAAAAACGTCTAATTTACTGTTAAGCAAATTCAAATTTACCATTGAA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TTGACAAAATAAACTCAAATTCTGTAACATCAGGGTTTAATATATATAATTTTAATAAATAATTA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IE-1  length=371   numreads=11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GAATGTAGATAATGTAAAGGGTCACAATTTTATAGTATTGTCTTTCAAAAACGAGGAGCGATTGAC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GCTAAGAAAAACAAAGAGTTTTATTGGATTTCTGGCGAAATTAAAGATGTAGACGTTAGTCAAGT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CAAAAATATAATAGATTTAAGCATCACATGTTTGTAATCGGTAAAGTGAACCGAAGAGAGAGCACTA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GCACAATAATTTGTTAAAATTGTTAGCTTTAATATTACAGGGTCTGGTTCCGTTGTCCGACGCTAT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GTTTGCGGAACAAAAACTAAATTGTAAATATAAAAAATTCGAATTTAATTAATTATACATATATTTT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TTTAATTAATTATACATAT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IE-2  length=327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TGGATCGTGAACGGTTTCCCGACATCACTGCCCAGCAGTACCAGGATAACATTGCGTCGGAGACAGC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GCAGAGGGCTCTGCAACGAGGTTTAGATCTTGAGGCTCAGCTGATGAATGAGATTGCCCCAAGGTCT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CTTATAGTCCATCTTATTCGCCGAATTACGTAATACCACAGTCGCCAGATTGTTTGCCTCGCCGCA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CCGCAGCCGCAGCAGCAGCAGCAGCAGCAATCAGAACCCGAAGAAGAAGTAGAGGTTTCGTGTAAT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GTTTACTACTTTTAAAGACACTTAACGTAATTCCTCGTTTGTGAC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IE-2  length=436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TCGTAACCAGGATTCCATCAAACAGCATTGGCGCGAGCTTTTTAGAAAATAACACGGTCAACAATCAC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CACGGACTTGAACTATGTGGAGCAATTGCAAAAAGAACTGTCCGAGCTGCGAGCCAAGACCAGCCAA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TGAACATAAAATGACCATGTTAAACAGCGACTACATTATGCTTAAACACAAGCATGCTGTCGCCGAAT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ATTTACAAAAGGCAAACTATGACTTGCAAGAATCTACCAAGAAATCAGAAGAGTTGCAATCGACTG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AATCTGCAAGAACAATTGCGTAAGCAGGTGGCCGAGTCTCAAGCCAAATTTTCAGAGTTTGAGCGC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TAACTCTGATTTAGTTTCTAAGTTACAAACTGTTATGTCTAGACGTTAAGTGTTGTAAATAATATAA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TATAATATATTAAA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/>
      </w:pPr>
      <w:r>
        <w:rPr>
          <w:rFonts w:eastAsia="굴림체" w:ascii="Courier New" w:hAnsi="Courier New"/>
        </w:rPr>
        <w:t>&gt;AcOrf-152  length=386   numreads=2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GTGAGTGCCTGCTTTTATAGCTGCACGCCTGAGTGGGGGACAGATAACAGAAACTGCAGCCTGTGATA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ATAAATTTAAAATGAATTTTTTTGTCAATTGCAAAAAAGTTCACTTTTGCCTGACACTCCATATACA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CAATCTCTACAAATCGTAGACTATTTTATTAGAATAGTCTACACTGTACGATACGCTCCCAATATAC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ACACTATCAACTTTTTTGCATTACAAAAAAGTTCATTTTTGCCTGGCAAGTTCCCCCACCACTATTGT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TTATCAGTCGTGCAGTACTGATAAACAGTATAAATACAGCTGCCGTTCTACTCGTAAGCACAGTTCAA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CTCACAGCCTAGTGAACAGTATCCTACCAGCCCAG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p>
      <w:pPr>
        <w:pStyle w:val="Style15"/>
        <w:rPr>
          <w:rFonts w:ascii="Courier New" w:hAnsi="Courier New" w:eastAsia="굴림체"/>
        </w:rPr>
      </w:pPr>
      <w:r>
        <w:rPr>
          <w:rFonts w:eastAsia="굴림체" w:ascii="Courier New" w:hAnsi="Courier New"/>
        </w:rPr>
        <w:t>&gt;Ac-PE38  length=680   numreads=5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GACCACGGTTTTGTTCAAATGCGTCATCAATCTGCAAAGCAACGCGATGAATATTCCGCATTCCAC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TGCTGTCCATTGTGCAATACCCAGGTAAAAATGTGGCGTTCCTTAAAGCCTAACGCTGTTGTGACG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AAGTTTTACAAGAAAACTCAAGAAAGAGTTCCGCCCGTGCAGCAGTATAAAAACATTATTAAAGTGCT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AGAACGGAGCGTGATTAGTGTCGAAGACAACGACAATAATTGTGACATAAATATGGAGAATCAGGC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GATAGCTGCTTTGGAAGCTGAATTGGAAGAAGAAAAAATCACAGTGATCAAGTAGCTTCTGAAAACC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CAGCTGATAGAAGAAAATACTCGTCTCAATGAACAGATTCAAGAGTTGCAGCATCAGGTGAGGACATTG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TGCCGCAACGTGGCATTACGGTTAATCAGCAAATTGGCCGTGACGACAGTGCGCCAGCCGAGCTGAACG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GCGTTTTCGCTCACTTGTCTATTCGACTATTTCAGAGCTGTTTATTGAAAATCGCGTTCATAGTATTCAA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TTATGTTTATGCCGGAACTTCTGCTGCTAGTTCATGTGATGTAAATGTTACTGTTAATTTTGGGTTTG</w:t>
      </w:r>
    </w:p>
    <w:p>
      <w:pPr>
        <w:pStyle w:val="HTM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  <w:t>AAAATTAATGTGATATGAAATGTATATATAAAAATGATGGAATAAATAAT</w:t>
      </w:r>
    </w:p>
    <w:p>
      <w:pPr>
        <w:pStyle w:val="Style15"/>
        <w:rPr>
          <w:rFonts w:ascii="Courier New" w:hAnsi="Courier New" w:eastAsia="굴림체"/>
          <w:b/>
          <w:b/>
          <w:sz w:val="20"/>
          <w:szCs w:val="20"/>
        </w:rPr>
      </w:pPr>
      <w:r>
        <w:rPr>
          <w:rFonts w:eastAsia="굴림체" w:ascii="Courier New" w:hAnsi="Courier New"/>
          <w:b/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글자만 Char"/>
    <w:basedOn w:val="Style14"/>
    <w:qFormat/>
    <w:rPr>
      <w:rFonts w:ascii="바탕;Batang" w:hAnsi="바탕;Batang" w:cs="Courier New"/>
      <w:kern w:val="2"/>
    </w:rPr>
  </w:style>
  <w:style w:type="character" w:styleId="HTMLChar">
    <w:name w:val="미리 서식이 지정된 HTML Char"/>
    <w:basedOn w:val="Style14"/>
    <w:qFormat/>
    <w:rPr>
      <w:rFonts w:ascii="Courier New" w:hAnsi="Courier New" w:eastAsia="굴림체" w:cs="Courier New"/>
      <w:b/>
      <w:bCs/>
      <w:sz w:val="10"/>
      <w:szCs w:val="10"/>
    </w:rPr>
  </w:style>
  <w:style w:type="character" w:styleId="Char1">
    <w:name w:val="머리글 Char"/>
    <w:basedOn w:val="Style14"/>
    <w:qFormat/>
    <w:rPr>
      <w:rFonts w:ascii="바탕;Batang" w:hAnsi="바탕;Batang"/>
      <w:kern w:val="2"/>
      <w:szCs w:val="24"/>
    </w:rPr>
  </w:style>
  <w:style w:type="character" w:styleId="Char2">
    <w:name w:val="바닥글 Char"/>
    <w:basedOn w:val="Style14"/>
    <w:qFormat/>
    <w:rPr>
      <w:rFonts w:ascii="바탕;Batang" w:hAnsi="바탕;Batang"/>
      <w:kern w:val="2"/>
      <w:szCs w:val="24"/>
    </w:rPr>
  </w:style>
  <w:style w:type="character" w:styleId="Char3">
    <w:name w:val="풍선 도움말 텍스트 Char"/>
    <w:basedOn w:val="Style14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글자만"/>
    <w:basedOn w:val="Normal"/>
    <w:qFormat/>
    <w:pPr/>
    <w:rPr>
      <w:rFonts w:cs="Courier New"/>
      <w:szCs w:val="20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Courier New" w:hAnsi="Courier New" w:eastAsia="굴림체" w:cs="Courier New"/>
      <w:b/>
      <w:bCs/>
      <w:kern w:val="0"/>
      <w:sz w:val="10"/>
      <w:szCs w:val="1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02:36:00Z</dcterms:created>
  <dc:creator>SNU</dc:creator>
  <dc:description/>
  <cp:keywords/>
  <dc:language>en-US</dc:language>
  <cp:lastModifiedBy>SNU</cp:lastModifiedBy>
  <dcterms:modified xsi:type="dcterms:W3CDTF">2012-07-02T06:39:00Z</dcterms:modified>
  <cp:revision>116</cp:revision>
  <dc:subject/>
  <dc:title/>
</cp:coreProperties>
</file>